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5146" w:rsidRDefault="00A8642A" w:rsidP="00DB5BC4">
      <w:pPr>
        <w:jc w:val="both"/>
        <w:rPr>
          <w:lang w:val="en-US"/>
        </w:rPr>
      </w:pPr>
      <w:r>
        <w:rPr>
          <w:lang w:val="en-US"/>
        </w:rPr>
        <w:t>Supplementary information</w:t>
      </w:r>
    </w:p>
    <w:p w:rsidR="00DB5BC4" w:rsidRDefault="00DB5BC4" w:rsidP="00DB5BC4">
      <w:pPr>
        <w:spacing w:after="0"/>
        <w:jc w:val="both"/>
        <w:rPr>
          <w:rFonts w:cs="Arial"/>
          <w:b/>
          <w:lang w:val="en-US"/>
        </w:rPr>
      </w:pPr>
    </w:p>
    <w:p w:rsidR="00DB5BC4" w:rsidRDefault="00357267" w:rsidP="00DB5BC4">
      <w:pPr>
        <w:spacing w:after="0"/>
        <w:jc w:val="both"/>
        <w:rPr>
          <w:u w:val="single"/>
          <w:lang w:val="en-US"/>
        </w:rPr>
      </w:pPr>
      <w:r>
        <w:rPr>
          <w:rFonts w:cs="Arial"/>
          <w:b/>
          <w:lang w:val="en-US"/>
        </w:rPr>
        <w:t>1</w:t>
      </w:r>
      <w:r w:rsidR="00DB5BC4">
        <w:rPr>
          <w:rFonts w:cs="Arial"/>
          <w:b/>
          <w:lang w:val="en-US"/>
        </w:rPr>
        <w:t xml:space="preserve"> - Supplementary notes and results</w:t>
      </w:r>
    </w:p>
    <w:p w:rsidR="00DB5BC4" w:rsidRDefault="00DB5BC4" w:rsidP="00DB5BC4">
      <w:pPr>
        <w:spacing w:after="0"/>
        <w:jc w:val="both"/>
        <w:rPr>
          <w:u w:val="single"/>
          <w:lang w:val="en-US"/>
        </w:rPr>
      </w:pPr>
    </w:p>
    <w:p w:rsidR="00DB5BC4" w:rsidRPr="00DB5BC4" w:rsidRDefault="00357267" w:rsidP="00DB5BC4">
      <w:pPr>
        <w:jc w:val="both"/>
        <w:rPr>
          <w:rFonts w:cs="Arial"/>
          <w:b/>
          <w:lang w:val="en-US"/>
        </w:rPr>
      </w:pPr>
      <w:r>
        <w:rPr>
          <w:rFonts w:cs="Arial"/>
          <w:b/>
          <w:lang w:val="en-US"/>
        </w:rPr>
        <w:t>1</w:t>
      </w:r>
      <w:r w:rsidR="00DB5BC4">
        <w:rPr>
          <w:rFonts w:cs="Arial"/>
          <w:b/>
          <w:lang w:val="en-US"/>
        </w:rPr>
        <w:t xml:space="preserve">.1 - </w:t>
      </w:r>
      <w:r w:rsidR="00A73458" w:rsidRPr="00A73458">
        <w:rPr>
          <w:rFonts w:cs="Arial"/>
          <w:b/>
          <w:lang w:val="en-US"/>
        </w:rPr>
        <w:t>Details about pBBknock thermosensitive sequence design</w:t>
      </w:r>
    </w:p>
    <w:p w:rsidR="00425146" w:rsidRDefault="00F760AE" w:rsidP="00DB5BC4">
      <w:pPr>
        <w:spacing w:after="0"/>
        <w:jc w:val="both"/>
        <w:rPr>
          <w:lang w:val="en-US"/>
        </w:rPr>
      </w:pPr>
      <w:r>
        <w:rPr>
          <w:lang w:val="en-US"/>
        </w:rPr>
        <w:t>T</w:t>
      </w:r>
      <w:r w:rsidR="00425146">
        <w:rPr>
          <w:lang w:val="en-US"/>
        </w:rPr>
        <w:t>he pBBknock vector was</w:t>
      </w:r>
      <w:r>
        <w:rPr>
          <w:lang w:val="en-US"/>
        </w:rPr>
        <w:t xml:space="preserve"> obtained via de-novo synthesis.</w:t>
      </w:r>
      <w:r w:rsidR="00425146">
        <w:rPr>
          <w:lang w:val="en-US"/>
        </w:rPr>
        <w:t xml:space="preserve"> </w:t>
      </w:r>
      <w:r>
        <w:rPr>
          <w:lang w:val="en-US"/>
        </w:rPr>
        <w:t xml:space="preserve">In order to design it, </w:t>
      </w:r>
      <w:r w:rsidR="00425146">
        <w:rPr>
          <w:lang w:val="en-US"/>
        </w:rPr>
        <w:t xml:space="preserve">the sequence of the pSC101ts temperature-sensitive replication origin </w:t>
      </w:r>
      <w:r w:rsidR="00B91F52">
        <w:rPr>
          <w:lang w:val="en-US"/>
        </w:rPr>
        <w:t>was</w:t>
      </w:r>
      <w:r w:rsidR="00425146">
        <w:rPr>
          <w:lang w:val="en-US"/>
        </w:rPr>
        <w:t xml:space="preserve"> retrieved</w:t>
      </w:r>
      <w:r w:rsidR="000D5FDD">
        <w:rPr>
          <w:lang w:val="en-US"/>
        </w:rPr>
        <w:t xml:space="preserve"> and modified to remove unwanted restriction sites</w:t>
      </w:r>
      <w:r>
        <w:rPr>
          <w:lang w:val="en-US"/>
        </w:rPr>
        <w:t xml:space="preserve"> (</w:t>
      </w:r>
      <w:r w:rsidRPr="00F760AE">
        <w:rPr>
          <w:i/>
          <w:lang w:val="en-US"/>
        </w:rPr>
        <w:t>Spe</w:t>
      </w:r>
      <w:r>
        <w:rPr>
          <w:lang w:val="en-US"/>
        </w:rPr>
        <w:t>I)</w:t>
      </w:r>
      <w:r w:rsidR="00425146">
        <w:rPr>
          <w:lang w:val="en-US"/>
        </w:rPr>
        <w:t xml:space="preserve">. </w:t>
      </w:r>
      <w:r>
        <w:rPr>
          <w:lang w:val="en-US"/>
        </w:rPr>
        <w:t>In this process</w:t>
      </w:r>
      <w:r w:rsidR="00425146">
        <w:rPr>
          <w:lang w:val="en-US"/>
        </w:rPr>
        <w:t xml:space="preserve"> we found inconsistencies among the</w:t>
      </w:r>
      <w:r w:rsidR="00B91F52">
        <w:rPr>
          <w:lang w:val="en-US"/>
        </w:rPr>
        <w:t xml:space="preserve"> available</w:t>
      </w:r>
      <w:r w:rsidR="00425146">
        <w:rPr>
          <w:lang w:val="en-US"/>
        </w:rPr>
        <w:t xml:space="preserve"> sequences</w:t>
      </w:r>
      <w:r>
        <w:rPr>
          <w:lang w:val="en-US"/>
        </w:rPr>
        <w:t xml:space="preserve"> for</w:t>
      </w:r>
      <w:r w:rsidR="00425146">
        <w:rPr>
          <w:lang w:val="en-US"/>
        </w:rPr>
        <w:t xml:space="preserve"> some widely used temperature-sensitive vectors, </w:t>
      </w:r>
      <w:r w:rsidR="00FE5828">
        <w:rPr>
          <w:lang w:val="en-US"/>
        </w:rPr>
        <w:t>which are</w:t>
      </w:r>
      <w:r w:rsidR="00425146">
        <w:rPr>
          <w:lang w:val="en-US"/>
        </w:rPr>
        <w:t xml:space="preserve"> described below.</w:t>
      </w:r>
    </w:p>
    <w:p w:rsidR="00514C5B" w:rsidRDefault="00F760AE" w:rsidP="00DB5BC4">
      <w:pPr>
        <w:pStyle w:val="Paragrafoelenco"/>
        <w:spacing w:after="0"/>
        <w:ind w:left="0"/>
        <w:jc w:val="both"/>
        <w:rPr>
          <w:lang w:val="en-US"/>
        </w:rPr>
      </w:pPr>
      <w:r>
        <w:rPr>
          <w:lang w:val="en-US"/>
        </w:rPr>
        <w:t>BBa_I50052 (pSC101ts) is a thermo-sensitive version of</w:t>
      </w:r>
      <w:r w:rsidR="001219F6">
        <w:rPr>
          <w:lang w:val="en-US"/>
        </w:rPr>
        <w:t xml:space="preserve"> BBa_I50042 (pSC101)</w:t>
      </w:r>
      <w:r>
        <w:rPr>
          <w:lang w:val="en-US"/>
        </w:rPr>
        <w:t xml:space="preserve">, both present in the Registry; the mutation conferring the temperature-sensitive phenotype of BBa_I50052 is annotated. Consistently, this mutation is </w:t>
      </w:r>
      <w:r w:rsidR="00B91F52">
        <w:rPr>
          <w:lang w:val="en-US"/>
        </w:rPr>
        <w:t>also</w:t>
      </w:r>
      <w:r>
        <w:rPr>
          <w:lang w:val="en-US"/>
        </w:rPr>
        <w:t xml:space="preserve"> found in the sequence of the temperature-sensitive </w:t>
      </w:r>
      <w:r w:rsidR="00FE5828">
        <w:rPr>
          <w:lang w:val="en-US"/>
        </w:rPr>
        <w:t xml:space="preserve">pKOV </w:t>
      </w:r>
      <w:r>
        <w:rPr>
          <w:lang w:val="en-US"/>
        </w:rPr>
        <w:t xml:space="preserve">vector </w:t>
      </w:r>
      <w:r w:rsidR="00106C4A">
        <w:rPr>
          <w:lang w:val="en-US"/>
        </w:rPr>
        <w:t xml:space="preserve">[2] </w:t>
      </w:r>
      <w:r>
        <w:rPr>
          <w:lang w:val="en-US"/>
        </w:rPr>
        <w:t>[</w:t>
      </w:r>
      <w:r w:rsidRPr="004D3799">
        <w:rPr>
          <w:lang w:val="en-US"/>
        </w:rPr>
        <w:t>https://www.addgene.org/25769]</w:t>
      </w:r>
      <w:r>
        <w:rPr>
          <w:lang w:val="en-US"/>
        </w:rPr>
        <w:t xml:space="preserve">; conversely, </w:t>
      </w:r>
      <w:r w:rsidR="00FE5828">
        <w:rPr>
          <w:lang w:val="en-US"/>
        </w:rPr>
        <w:t xml:space="preserve">in </w:t>
      </w:r>
      <w:r>
        <w:rPr>
          <w:lang w:val="en-US"/>
        </w:rPr>
        <w:t xml:space="preserve">the </w:t>
      </w:r>
      <w:r w:rsidR="00FE5828">
        <w:rPr>
          <w:lang w:val="en-US"/>
        </w:rPr>
        <w:t>deposited</w:t>
      </w:r>
      <w:r>
        <w:rPr>
          <w:lang w:val="en-US"/>
        </w:rPr>
        <w:t xml:space="preserve"> sequence of </w:t>
      </w:r>
      <w:r w:rsidR="00474D45">
        <w:rPr>
          <w:lang w:val="en-US"/>
        </w:rPr>
        <w:t>an</w:t>
      </w:r>
      <w:r>
        <w:rPr>
          <w:lang w:val="en-US"/>
        </w:rPr>
        <w:t xml:space="preserve">other widely used temperature-sensitive vector, pAH123 </w:t>
      </w:r>
      <w:r w:rsidR="00106C4A">
        <w:rPr>
          <w:lang w:val="en-US"/>
        </w:rPr>
        <w:t xml:space="preserve">[21] </w:t>
      </w:r>
      <w:r>
        <w:rPr>
          <w:bCs/>
          <w:lang w:val="en-US"/>
        </w:rPr>
        <w:t xml:space="preserve">[GenBank: </w:t>
      </w:r>
      <w:r w:rsidRPr="004D3799">
        <w:rPr>
          <w:lang w:val="en-US"/>
        </w:rPr>
        <w:t>AY048726</w:t>
      </w:r>
      <w:r w:rsidR="00563796">
        <w:rPr>
          <w:lang w:val="en-US"/>
        </w:rPr>
        <w:t>]</w:t>
      </w:r>
      <w:r w:rsidR="00474D45">
        <w:rPr>
          <w:lang w:val="en-US"/>
        </w:rPr>
        <w:t xml:space="preserve">, </w:t>
      </w:r>
      <w:r>
        <w:rPr>
          <w:lang w:val="en-US"/>
        </w:rPr>
        <w:t>such mutation</w:t>
      </w:r>
      <w:r w:rsidR="00FE5828">
        <w:rPr>
          <w:lang w:val="en-US"/>
        </w:rPr>
        <w:t xml:space="preserve"> is not reported</w:t>
      </w:r>
      <w:r>
        <w:rPr>
          <w:lang w:val="en-US"/>
        </w:rPr>
        <w:t>.</w:t>
      </w:r>
      <w:r w:rsidR="00514C5B">
        <w:rPr>
          <w:lang w:val="en-US"/>
        </w:rPr>
        <w:t xml:space="preserve"> Because of such inconsistenc</w:t>
      </w:r>
      <w:r w:rsidR="00FE5828">
        <w:rPr>
          <w:lang w:val="en-US"/>
        </w:rPr>
        <w:t>y</w:t>
      </w:r>
      <w:r w:rsidR="00514C5B">
        <w:rPr>
          <w:lang w:val="en-US"/>
        </w:rPr>
        <w:t xml:space="preserve">, we sequenced pAH123 with primers </w:t>
      </w:r>
      <w:r w:rsidR="000D5FDD">
        <w:rPr>
          <w:lang w:val="en-US"/>
        </w:rPr>
        <w:t>P1_F, P2_R, P3_F, P4_F, P5_R (</w:t>
      </w:r>
      <w:r w:rsidR="00810BDA">
        <w:rPr>
          <w:lang w:val="en-US"/>
        </w:rPr>
        <w:t xml:space="preserve">reported in Table </w:t>
      </w:r>
      <w:r w:rsidR="00757DB4">
        <w:rPr>
          <w:lang w:val="en-US"/>
        </w:rPr>
        <w:t>S</w:t>
      </w:r>
      <w:r w:rsidR="00810BDA">
        <w:rPr>
          <w:lang w:val="en-US"/>
        </w:rPr>
        <w:t>1</w:t>
      </w:r>
      <w:r w:rsidR="000D5FDD">
        <w:rPr>
          <w:lang w:val="en-US"/>
        </w:rPr>
        <w:t>)</w:t>
      </w:r>
      <w:r w:rsidR="00514C5B">
        <w:rPr>
          <w:lang w:val="en-US"/>
        </w:rPr>
        <w:t xml:space="preserve"> and we </w:t>
      </w:r>
      <w:r>
        <w:rPr>
          <w:lang w:val="en-US"/>
        </w:rPr>
        <w:t>could confirm</w:t>
      </w:r>
      <w:r w:rsidR="00514C5B">
        <w:rPr>
          <w:lang w:val="en-US"/>
        </w:rPr>
        <w:t xml:space="preserve"> the presence of the temperature-sensitive mutation</w:t>
      </w:r>
      <w:r w:rsidR="00FE5828">
        <w:rPr>
          <w:lang w:val="en-US"/>
        </w:rPr>
        <w:t xml:space="preserve"> described in pSC101ts and pKOV;</w:t>
      </w:r>
      <w:r w:rsidR="00514C5B">
        <w:rPr>
          <w:lang w:val="en-US"/>
        </w:rPr>
        <w:t xml:space="preserve"> </w:t>
      </w:r>
      <w:r w:rsidR="00FE5828">
        <w:rPr>
          <w:lang w:val="en-US"/>
        </w:rPr>
        <w:t xml:space="preserve">thus, </w:t>
      </w:r>
      <w:r w:rsidR="00514C5B">
        <w:rPr>
          <w:lang w:val="en-US"/>
        </w:rPr>
        <w:t xml:space="preserve">the </w:t>
      </w:r>
      <w:r w:rsidR="00474D45">
        <w:rPr>
          <w:lang w:val="en-US"/>
        </w:rPr>
        <w:t xml:space="preserve">sequence given in the </w:t>
      </w:r>
      <w:r w:rsidR="00514C5B">
        <w:rPr>
          <w:bCs/>
          <w:lang w:val="en-US"/>
        </w:rPr>
        <w:t xml:space="preserve">[GenBank: </w:t>
      </w:r>
      <w:r w:rsidR="00514C5B" w:rsidRPr="004D3799">
        <w:rPr>
          <w:lang w:val="en-US"/>
        </w:rPr>
        <w:t>AY048726</w:t>
      </w:r>
      <w:r w:rsidR="00514C5B">
        <w:rPr>
          <w:lang w:val="en-US"/>
        </w:rPr>
        <w:t>] entry</w:t>
      </w:r>
      <w:r w:rsidR="00474D45">
        <w:rPr>
          <w:lang w:val="en-US"/>
        </w:rPr>
        <w:t xml:space="preserve"> does not include the temperature-sensitive nucleotide change</w:t>
      </w:r>
      <w:r w:rsidR="00514C5B">
        <w:rPr>
          <w:lang w:val="en-US"/>
        </w:rPr>
        <w:t xml:space="preserve">. </w:t>
      </w:r>
      <w:r>
        <w:rPr>
          <w:lang w:val="en-US"/>
        </w:rPr>
        <w:t>Since</w:t>
      </w:r>
      <w:r w:rsidR="00514C5B">
        <w:rPr>
          <w:lang w:val="en-US"/>
        </w:rPr>
        <w:t xml:space="preserve"> </w:t>
      </w:r>
      <w:r w:rsidR="00FE5828">
        <w:rPr>
          <w:lang w:val="en-US"/>
        </w:rPr>
        <w:t>comparison between our</w:t>
      </w:r>
      <w:r w:rsidR="00514C5B">
        <w:rPr>
          <w:lang w:val="en-US"/>
        </w:rPr>
        <w:t xml:space="preserve"> sequence </w:t>
      </w:r>
      <w:r w:rsidR="00FE5828">
        <w:rPr>
          <w:lang w:val="en-US"/>
        </w:rPr>
        <w:t xml:space="preserve">of </w:t>
      </w:r>
      <w:r w:rsidR="00514C5B">
        <w:rPr>
          <w:lang w:val="en-US"/>
        </w:rPr>
        <w:t xml:space="preserve">pAH123 and </w:t>
      </w:r>
      <w:r w:rsidR="00FE5828">
        <w:rPr>
          <w:lang w:val="en-US"/>
        </w:rPr>
        <w:t xml:space="preserve">the one of </w:t>
      </w:r>
      <w:r w:rsidR="00514C5B">
        <w:rPr>
          <w:lang w:val="en-US"/>
        </w:rPr>
        <w:t xml:space="preserve">BBa_I50052 showed </w:t>
      </w:r>
      <w:r>
        <w:rPr>
          <w:lang w:val="en-US"/>
        </w:rPr>
        <w:t xml:space="preserve">additional </w:t>
      </w:r>
      <w:r w:rsidR="00514C5B">
        <w:rPr>
          <w:lang w:val="en-US"/>
        </w:rPr>
        <w:t xml:space="preserve">mismatches (not shown), we decided to </w:t>
      </w:r>
      <w:r w:rsidR="00FE5828">
        <w:rPr>
          <w:lang w:val="en-US"/>
        </w:rPr>
        <w:t>rely on</w:t>
      </w:r>
      <w:r w:rsidR="00514C5B">
        <w:rPr>
          <w:lang w:val="en-US"/>
        </w:rPr>
        <w:t xml:space="preserve"> pAH123 origin to design our vector</w:t>
      </w:r>
      <w:r w:rsidR="00F62E61">
        <w:rPr>
          <w:lang w:val="en-US"/>
        </w:rPr>
        <w:t>. We extended the origin</w:t>
      </w:r>
      <w:r>
        <w:rPr>
          <w:lang w:val="en-US"/>
        </w:rPr>
        <w:t xml:space="preserve"> region to the upstream </w:t>
      </w:r>
      <w:r w:rsidRPr="00881F2B">
        <w:rPr>
          <w:i/>
          <w:lang w:val="en-US"/>
        </w:rPr>
        <w:t>Nco</w:t>
      </w:r>
      <w:r>
        <w:rPr>
          <w:lang w:val="en-US"/>
        </w:rPr>
        <w:t>I restriction site and to the downstream stop codon of the ampicillin resistance gene in pAH123</w:t>
      </w:r>
      <w:r w:rsidR="00514C5B">
        <w:rPr>
          <w:lang w:val="en-US"/>
        </w:rPr>
        <w:t xml:space="preserve">. </w:t>
      </w:r>
      <w:r>
        <w:rPr>
          <w:lang w:val="en-US"/>
        </w:rPr>
        <w:t xml:space="preserve">We also modified the origin region by removing the </w:t>
      </w:r>
      <w:r w:rsidRPr="00881F2B">
        <w:rPr>
          <w:i/>
          <w:lang w:val="en-US"/>
        </w:rPr>
        <w:t>Spe</w:t>
      </w:r>
      <w:r>
        <w:rPr>
          <w:lang w:val="en-US"/>
        </w:rPr>
        <w:t xml:space="preserve">I site, </w:t>
      </w:r>
      <w:r w:rsidR="00B91F52">
        <w:rPr>
          <w:lang w:val="en-US"/>
        </w:rPr>
        <w:t xml:space="preserve">following the strategy used to modify </w:t>
      </w:r>
      <w:r>
        <w:rPr>
          <w:lang w:val="en-US"/>
        </w:rPr>
        <w:t xml:space="preserve">pSC101 (BBa_I50042), </w:t>
      </w:r>
      <w:r w:rsidR="00B91F52">
        <w:rPr>
          <w:lang w:val="en-US"/>
        </w:rPr>
        <w:t xml:space="preserve">present in the widely used pSB4C5 vector, </w:t>
      </w:r>
      <w:r>
        <w:rPr>
          <w:lang w:val="en-US"/>
        </w:rPr>
        <w:t>to ensure that the nucleotide changes do not affect the replication origin functioning. The resulting sequence is annotated in the BBa_J107077 entry of the Registry as temperature-sensitive replication origin pSC101ts and has been submitted as part BBa_J107112.</w:t>
      </w:r>
    </w:p>
    <w:p w:rsidR="008A1D67" w:rsidRDefault="008A1D67" w:rsidP="00DB5BC4">
      <w:pPr>
        <w:spacing w:after="0"/>
        <w:jc w:val="both"/>
        <w:rPr>
          <w:u w:val="single"/>
          <w:lang w:val="en-US"/>
        </w:rPr>
      </w:pPr>
    </w:p>
    <w:p w:rsidR="00DB5BC4" w:rsidRDefault="00357267" w:rsidP="00DB5BC4">
      <w:pPr>
        <w:jc w:val="both"/>
        <w:rPr>
          <w:lang w:val="en-US"/>
        </w:rPr>
      </w:pPr>
      <w:r>
        <w:rPr>
          <w:rFonts w:cs="Arial"/>
          <w:b/>
          <w:lang w:val="en-US"/>
        </w:rPr>
        <w:t>1</w:t>
      </w:r>
      <w:r w:rsidR="00DB5BC4">
        <w:rPr>
          <w:rFonts w:cs="Arial"/>
          <w:b/>
          <w:lang w:val="en-US"/>
        </w:rPr>
        <w:t xml:space="preserve">.2 - </w:t>
      </w:r>
      <w:r w:rsidR="00DB5BC4" w:rsidRPr="00DB5BC4">
        <w:rPr>
          <w:b/>
          <w:lang w:val="en-US"/>
        </w:rPr>
        <w:t>Notes on protocol development</w:t>
      </w:r>
    </w:p>
    <w:p w:rsidR="00425146" w:rsidRDefault="00761A1E" w:rsidP="00294318">
      <w:pPr>
        <w:spacing w:after="0"/>
        <w:jc w:val="both"/>
        <w:rPr>
          <w:lang w:val="en-US"/>
        </w:rPr>
      </w:pPr>
      <w:r>
        <w:rPr>
          <w:lang w:val="en-US"/>
        </w:rPr>
        <w:t xml:space="preserve">The second recombination is a </w:t>
      </w:r>
      <w:r w:rsidR="008547D9">
        <w:rPr>
          <w:lang w:val="en-US"/>
        </w:rPr>
        <w:t xml:space="preserve">rare event and </w:t>
      </w:r>
      <w:r w:rsidR="00F760AE">
        <w:rPr>
          <w:lang w:val="en-US"/>
        </w:rPr>
        <w:t>the corresponding</w:t>
      </w:r>
      <w:r w:rsidR="008547D9">
        <w:rPr>
          <w:lang w:val="en-US"/>
        </w:rPr>
        <w:t xml:space="preserve"> step</w:t>
      </w:r>
      <w:r w:rsidR="00C76B08">
        <w:rPr>
          <w:lang w:val="en-US"/>
        </w:rPr>
        <w:t xml:space="preserve"> of the </w:t>
      </w:r>
      <w:r w:rsidR="00C76B08" w:rsidRPr="00AD7DDD">
        <w:rPr>
          <w:lang w:val="en-US"/>
        </w:rPr>
        <w:t xml:space="preserve">protocol </w:t>
      </w:r>
      <w:r w:rsidR="008547D9" w:rsidRPr="00AD7DDD">
        <w:rPr>
          <w:lang w:val="en-US"/>
        </w:rPr>
        <w:t>(</w:t>
      </w:r>
      <w:r w:rsidR="006171C5" w:rsidRPr="00AD7DDD">
        <w:rPr>
          <w:lang w:val="en-US"/>
        </w:rPr>
        <w:t>DAY 3-4</w:t>
      </w:r>
      <w:r w:rsidR="00810BDA" w:rsidRPr="00AD7DDD">
        <w:rPr>
          <w:lang w:val="en-US"/>
        </w:rPr>
        <w:t>,</w:t>
      </w:r>
      <w:r w:rsidR="008547D9" w:rsidRPr="00AD7DDD">
        <w:rPr>
          <w:lang w:val="en-US"/>
        </w:rPr>
        <w:t xml:space="preserve"> Figure 1C) </w:t>
      </w:r>
      <w:r w:rsidR="00C76B08" w:rsidRPr="00AD7DDD">
        <w:rPr>
          <w:lang w:val="en-US"/>
        </w:rPr>
        <w:t>is critical</w:t>
      </w:r>
      <w:r w:rsidRPr="00AD7DDD">
        <w:rPr>
          <w:lang w:val="en-US"/>
        </w:rPr>
        <w:t>. No white colon</w:t>
      </w:r>
      <w:r w:rsidR="00FE5828">
        <w:rPr>
          <w:lang w:val="en-US"/>
        </w:rPr>
        <w:t>ies</w:t>
      </w:r>
      <w:r w:rsidRPr="00AD7DDD">
        <w:rPr>
          <w:lang w:val="en-US"/>
        </w:rPr>
        <w:t xml:space="preserve"> w</w:t>
      </w:r>
      <w:r w:rsidR="00FE5828">
        <w:rPr>
          <w:lang w:val="en-US"/>
        </w:rPr>
        <w:t>ere</w:t>
      </w:r>
      <w:r w:rsidRPr="00AD7DDD">
        <w:rPr>
          <w:lang w:val="en-US"/>
        </w:rPr>
        <w:t xml:space="preserve"> present</w:t>
      </w:r>
      <w:r w:rsidR="00A8642A" w:rsidRPr="00AD7DDD">
        <w:rPr>
          <w:lang w:val="en-US"/>
        </w:rPr>
        <w:t xml:space="preserve"> in catechol-stained plates</w:t>
      </w:r>
      <w:r w:rsidRPr="00AD7DDD">
        <w:rPr>
          <w:lang w:val="en-US"/>
        </w:rPr>
        <w:t xml:space="preserve"> if the incubation at 30°C was carried out for 6 hours</w:t>
      </w:r>
      <w:r w:rsidR="00F760AE" w:rsidRPr="00AD7DDD">
        <w:rPr>
          <w:lang w:val="en-US"/>
        </w:rPr>
        <w:t xml:space="preserve"> only; </w:t>
      </w:r>
      <w:r w:rsidRPr="00AD7DDD">
        <w:rPr>
          <w:lang w:val="en-US"/>
        </w:rPr>
        <w:t>an overnight incubation, followed by a 100-fold</w:t>
      </w:r>
      <w:r w:rsidR="008547D9" w:rsidRPr="00AD7DDD">
        <w:rPr>
          <w:lang w:val="en-US"/>
        </w:rPr>
        <w:t xml:space="preserve"> dilution and additional 6-hour incubation</w:t>
      </w:r>
      <w:r w:rsidRPr="00AD7DDD">
        <w:rPr>
          <w:lang w:val="en-US"/>
        </w:rPr>
        <w:t>,</w:t>
      </w:r>
      <w:r w:rsidR="00F760AE" w:rsidRPr="00AD7DDD">
        <w:rPr>
          <w:lang w:val="en-US"/>
        </w:rPr>
        <w:t xml:space="preserve"> was essential to obtain</w:t>
      </w:r>
      <w:r w:rsidRPr="00AD7DDD">
        <w:rPr>
          <w:lang w:val="en-US"/>
        </w:rPr>
        <w:t xml:space="preserve"> positive clones</w:t>
      </w:r>
      <w:r w:rsidR="00F760AE" w:rsidRPr="00AD7DDD">
        <w:rPr>
          <w:lang w:val="en-US"/>
        </w:rPr>
        <w:t xml:space="preserve"> in the </w:t>
      </w:r>
      <w:r w:rsidR="00810BDA" w:rsidRPr="00AD7DDD">
        <w:rPr>
          <w:lang w:val="en-US"/>
        </w:rPr>
        <w:t>strain and conditions</w:t>
      </w:r>
      <w:r w:rsidR="00F760AE" w:rsidRPr="00AD7DDD">
        <w:rPr>
          <w:lang w:val="en-US"/>
        </w:rPr>
        <w:t xml:space="preserve"> tested</w:t>
      </w:r>
      <w:r w:rsidRPr="00AD7DDD">
        <w:rPr>
          <w:lang w:val="en-US"/>
        </w:rPr>
        <w:t xml:space="preserve">. </w:t>
      </w:r>
      <w:r w:rsidR="00F760AE" w:rsidRPr="00AD7DDD">
        <w:rPr>
          <w:lang w:val="en-US"/>
        </w:rPr>
        <w:t>Also, n</w:t>
      </w:r>
      <w:r w:rsidRPr="00AD7DDD">
        <w:rPr>
          <w:lang w:val="en-US"/>
        </w:rPr>
        <w:t>o white colon</w:t>
      </w:r>
      <w:r w:rsidR="00FE5828">
        <w:rPr>
          <w:lang w:val="en-US"/>
        </w:rPr>
        <w:t>ies</w:t>
      </w:r>
      <w:r w:rsidRPr="00AD7DDD">
        <w:rPr>
          <w:lang w:val="en-US"/>
        </w:rPr>
        <w:t xml:space="preserve"> w</w:t>
      </w:r>
      <w:r w:rsidR="00FE5828">
        <w:rPr>
          <w:lang w:val="en-US"/>
        </w:rPr>
        <w:t>ere</w:t>
      </w:r>
      <w:r w:rsidRPr="00AD7DDD">
        <w:rPr>
          <w:lang w:val="en-US"/>
        </w:rPr>
        <w:t xml:space="preserve"> present </w:t>
      </w:r>
      <w:r w:rsidR="00A8642A" w:rsidRPr="00AD7DDD">
        <w:rPr>
          <w:lang w:val="en-US"/>
        </w:rPr>
        <w:t xml:space="preserve">in catechol-stained plates </w:t>
      </w:r>
      <w:r w:rsidRPr="00AD7DDD">
        <w:rPr>
          <w:lang w:val="en-US"/>
        </w:rPr>
        <w:t xml:space="preserve">if the incubation temperature of </w:t>
      </w:r>
      <w:r w:rsidR="006171C5" w:rsidRPr="00AD7DDD">
        <w:rPr>
          <w:lang w:val="en-US"/>
        </w:rPr>
        <w:t>DAY 3-4</w:t>
      </w:r>
      <w:r w:rsidR="00A8642A" w:rsidRPr="00AD7DDD">
        <w:rPr>
          <w:lang w:val="en-US"/>
        </w:rPr>
        <w:t xml:space="preserve"> </w:t>
      </w:r>
      <w:r w:rsidR="00810BDA" w:rsidRPr="00AD7DDD">
        <w:rPr>
          <w:lang w:val="en-US"/>
        </w:rPr>
        <w:t>(</w:t>
      </w:r>
      <w:r w:rsidR="00A8642A" w:rsidRPr="00AD7DDD">
        <w:rPr>
          <w:lang w:val="en-US"/>
        </w:rPr>
        <w:t>Figure 1</w:t>
      </w:r>
      <w:r w:rsidR="00C76B08" w:rsidRPr="00AD7DDD">
        <w:rPr>
          <w:lang w:val="en-US"/>
        </w:rPr>
        <w:t>C</w:t>
      </w:r>
      <w:r w:rsidR="00810BDA" w:rsidRPr="00AD7DDD">
        <w:rPr>
          <w:lang w:val="en-US"/>
        </w:rPr>
        <w:t>)</w:t>
      </w:r>
      <w:r w:rsidRPr="00AD7DDD">
        <w:rPr>
          <w:lang w:val="en-US"/>
        </w:rPr>
        <w:t xml:space="preserve"> was set </w:t>
      </w:r>
      <w:r w:rsidR="005F09A7" w:rsidRPr="00AD7DDD">
        <w:rPr>
          <w:lang w:val="en-US"/>
        </w:rPr>
        <w:t>a</w:t>
      </w:r>
      <w:r w:rsidRPr="00AD7DDD">
        <w:rPr>
          <w:lang w:val="en-US"/>
        </w:rPr>
        <w:t>t 42°C instead of 30°C, demonstrating that the second recombination</w:t>
      </w:r>
      <w:r w:rsidR="00FE5828">
        <w:rPr>
          <w:lang w:val="en-US"/>
        </w:rPr>
        <w:t xml:space="preserve"> event</w:t>
      </w:r>
      <w:r w:rsidRPr="00AD7DDD">
        <w:rPr>
          <w:lang w:val="en-US"/>
        </w:rPr>
        <w:t xml:space="preserve"> is stimulated</w:t>
      </w:r>
      <w:r>
        <w:rPr>
          <w:lang w:val="en-US"/>
        </w:rPr>
        <w:t xml:space="preserve"> only at </w:t>
      </w:r>
      <w:r w:rsidR="00C76B08">
        <w:rPr>
          <w:lang w:val="en-US"/>
        </w:rPr>
        <w:t>permissive</w:t>
      </w:r>
      <w:r>
        <w:rPr>
          <w:lang w:val="en-US"/>
        </w:rPr>
        <w:t xml:space="preserve"> temperature</w:t>
      </w:r>
      <w:r w:rsidR="00C76B08">
        <w:rPr>
          <w:lang w:val="en-US"/>
        </w:rPr>
        <w:t xml:space="preserve"> for the pSC101ts origin</w:t>
      </w:r>
      <w:r>
        <w:rPr>
          <w:lang w:val="en-US"/>
        </w:rPr>
        <w:t>.</w:t>
      </w:r>
      <w:r w:rsidR="008E63A7">
        <w:rPr>
          <w:lang w:val="en-US"/>
        </w:rPr>
        <w:t xml:space="preserve"> Since no white colonies were present</w:t>
      </w:r>
      <w:r w:rsidR="00DF2480">
        <w:rPr>
          <w:lang w:val="en-US"/>
        </w:rPr>
        <w:t xml:space="preserve"> in such conditions</w:t>
      </w:r>
      <w:r w:rsidR="008E63A7">
        <w:rPr>
          <w:lang w:val="en-US"/>
        </w:rPr>
        <w:t xml:space="preserve">, these results also suggest that </w:t>
      </w:r>
      <w:r w:rsidR="00FE5828">
        <w:rPr>
          <w:lang w:val="en-US"/>
        </w:rPr>
        <w:t xml:space="preserve">the </w:t>
      </w:r>
      <w:r w:rsidR="008E63A7">
        <w:rPr>
          <w:lang w:val="en-US"/>
        </w:rPr>
        <w:t>false positive rate</w:t>
      </w:r>
      <w:r w:rsidR="001B6EC5">
        <w:rPr>
          <w:lang w:val="en-US"/>
        </w:rPr>
        <w:t xml:space="preserve"> (i.e., the occurrence of white colonies </w:t>
      </w:r>
      <w:r w:rsidR="00FE5828">
        <w:rPr>
          <w:lang w:val="en-US"/>
        </w:rPr>
        <w:t>in which</w:t>
      </w:r>
      <w:r w:rsidR="001B6EC5">
        <w:rPr>
          <w:lang w:val="en-US"/>
        </w:rPr>
        <w:t xml:space="preserve"> the second recombination did not happen)</w:t>
      </w:r>
      <w:r w:rsidR="008E63A7">
        <w:rPr>
          <w:lang w:val="en-US"/>
        </w:rPr>
        <w:t xml:space="preserve"> </w:t>
      </w:r>
      <w:r w:rsidR="00F62E61">
        <w:rPr>
          <w:lang w:val="en-US"/>
        </w:rPr>
        <w:t xml:space="preserve">is negligible </w:t>
      </w:r>
      <w:r w:rsidR="008E63A7">
        <w:rPr>
          <w:lang w:val="en-US"/>
        </w:rPr>
        <w:t xml:space="preserve">in the </w:t>
      </w:r>
      <w:r w:rsidR="00DF2480">
        <w:rPr>
          <w:lang w:val="en-US"/>
        </w:rPr>
        <w:t xml:space="preserve">host </w:t>
      </w:r>
      <w:r w:rsidR="008E63A7">
        <w:rPr>
          <w:lang w:val="en-US"/>
        </w:rPr>
        <w:t>strain</w:t>
      </w:r>
      <w:r w:rsidR="00810BDA">
        <w:rPr>
          <w:lang w:val="en-US"/>
        </w:rPr>
        <w:t xml:space="preserve"> and condition</w:t>
      </w:r>
      <w:r w:rsidR="00F760AE">
        <w:rPr>
          <w:lang w:val="en-US"/>
        </w:rPr>
        <w:t xml:space="preserve"> tested</w:t>
      </w:r>
      <w:r w:rsidR="008E63A7">
        <w:rPr>
          <w:lang w:val="en-US"/>
        </w:rPr>
        <w:t>.</w:t>
      </w:r>
    </w:p>
    <w:p w:rsidR="00294318" w:rsidRDefault="00294318" w:rsidP="00294318">
      <w:pPr>
        <w:spacing w:after="0"/>
        <w:jc w:val="both"/>
        <w:rPr>
          <w:lang w:val="en-US"/>
        </w:rPr>
      </w:pPr>
    </w:p>
    <w:p w:rsidR="00294318" w:rsidRPr="00DB5BC4" w:rsidRDefault="00357267" w:rsidP="00294318">
      <w:pPr>
        <w:jc w:val="both"/>
        <w:rPr>
          <w:rFonts w:cs="Arial"/>
          <w:b/>
          <w:lang w:val="en-US"/>
        </w:rPr>
      </w:pPr>
      <w:r>
        <w:rPr>
          <w:rFonts w:cs="Arial"/>
          <w:b/>
          <w:lang w:val="en-US"/>
        </w:rPr>
        <w:t>1</w:t>
      </w:r>
      <w:r w:rsidR="00294318">
        <w:rPr>
          <w:rFonts w:cs="Arial"/>
          <w:b/>
          <w:lang w:val="en-US"/>
        </w:rPr>
        <w:t>.3 - Copy number characterization</w:t>
      </w:r>
    </w:p>
    <w:p w:rsidR="004B24F2" w:rsidRDefault="00294318" w:rsidP="004B24F2">
      <w:pPr>
        <w:jc w:val="both"/>
        <w:rPr>
          <w:lang w:val="en-US"/>
        </w:rPr>
      </w:pPr>
      <w:r>
        <w:rPr>
          <w:rFonts w:cs="Arial"/>
          <w:lang w:val="en-US"/>
        </w:rPr>
        <w:t xml:space="preserve">Measured fluorescence values </w:t>
      </w:r>
      <w:r w:rsidR="00C15C5C">
        <w:rPr>
          <w:rFonts w:cs="Arial"/>
          <w:lang w:val="en-US"/>
        </w:rPr>
        <w:t xml:space="preserve">(used to estimate plasmid copy number) </w:t>
      </w:r>
      <w:r>
        <w:rPr>
          <w:rFonts w:cs="Arial"/>
          <w:lang w:val="en-US"/>
        </w:rPr>
        <w:t xml:space="preserve">were similar between pBBknock and pSB4C5: </w:t>
      </w:r>
      <w:r w:rsidRPr="00294318">
        <w:rPr>
          <w:rFonts w:cs="Arial"/>
          <w:lang w:val="en-US"/>
        </w:rPr>
        <w:t>S</w:t>
      </w:r>
      <w:r w:rsidRPr="00294318">
        <w:rPr>
          <w:rFonts w:cs="Arial"/>
          <w:vertAlign w:val="subscript"/>
          <w:lang w:val="en-US"/>
        </w:rPr>
        <w:t>cell</w:t>
      </w:r>
      <w:r w:rsidRPr="00294318">
        <w:rPr>
          <w:rFonts w:cs="Arial"/>
          <w:lang w:val="en-US"/>
        </w:rPr>
        <w:t>=1.52±0.17 AU and 1.48±0.29 AU, respectively, in LB, and 3.34±0.03 AU and 2.</w:t>
      </w:r>
      <w:r>
        <w:rPr>
          <w:rFonts w:cs="Arial"/>
          <w:lang w:val="en-US"/>
        </w:rPr>
        <w:t xml:space="preserve">65±0.05 AU, respectively, in M9. </w:t>
      </w:r>
      <w:r w:rsidRPr="00294318">
        <w:rPr>
          <w:rFonts w:cs="Arial"/>
          <w:lang w:val="en-US"/>
        </w:rPr>
        <w:t>Doubling times of recombinant strains bearing pBBknock and pSB4C5 were 78 min and 54 min, respectively, in LB, and 161 min and 112 min, respectively, in M9.</w:t>
      </w:r>
      <w:r w:rsidR="007F60C1">
        <w:rPr>
          <w:rFonts w:cs="Arial"/>
          <w:lang w:val="en-US"/>
        </w:rPr>
        <w:t xml:space="preserve"> </w:t>
      </w:r>
      <w:r w:rsidR="007C51DC">
        <w:rPr>
          <w:rFonts w:cs="Arial"/>
          <w:lang w:val="en-US"/>
        </w:rPr>
        <w:t xml:space="preserve">Figure S1 shows the growth curves of </w:t>
      </w:r>
      <w:r w:rsidR="007C51DC" w:rsidRPr="00C6768C">
        <w:rPr>
          <w:rFonts w:cs="Arial"/>
          <w:i/>
          <w:lang w:val="en-US"/>
        </w:rPr>
        <w:t>E. coli</w:t>
      </w:r>
      <w:r w:rsidR="007C51DC">
        <w:rPr>
          <w:rFonts w:cs="Arial"/>
          <w:lang w:val="en-US"/>
        </w:rPr>
        <w:t xml:space="preserve"> bearing pBBknock or pSB4C5.</w:t>
      </w:r>
    </w:p>
    <w:p w:rsidR="004B24F2" w:rsidRDefault="004B24F2" w:rsidP="004B24F2">
      <w:pPr>
        <w:spacing w:after="0"/>
        <w:jc w:val="both"/>
        <w:rPr>
          <w:lang w:val="en-US"/>
        </w:rPr>
      </w:pPr>
    </w:p>
    <w:p w:rsidR="004B24F2" w:rsidRPr="00DB5BC4" w:rsidRDefault="00357267" w:rsidP="004B24F2">
      <w:pPr>
        <w:jc w:val="both"/>
        <w:rPr>
          <w:rFonts w:cs="Arial"/>
          <w:b/>
          <w:lang w:val="en-US"/>
        </w:rPr>
      </w:pPr>
      <w:r>
        <w:rPr>
          <w:rFonts w:cs="Arial"/>
          <w:b/>
          <w:lang w:val="en-US"/>
        </w:rPr>
        <w:t>1</w:t>
      </w:r>
      <w:r w:rsidR="004B24F2">
        <w:rPr>
          <w:rFonts w:cs="Arial"/>
          <w:b/>
          <w:lang w:val="en-US"/>
        </w:rPr>
        <w:t>.4 - Occurrence of illegal restriction sites in homologous fragments</w:t>
      </w:r>
    </w:p>
    <w:p w:rsidR="009823E5" w:rsidRPr="00C016F0" w:rsidRDefault="00B91F52" w:rsidP="00C016F0">
      <w:pPr>
        <w:jc w:val="both"/>
        <w:rPr>
          <w:rFonts w:cs="Arial"/>
          <w:lang w:val="en-US"/>
        </w:rPr>
      </w:pPr>
      <w:r>
        <w:rPr>
          <w:rFonts w:cs="Arial"/>
          <w:lang w:val="en-US"/>
        </w:rPr>
        <w:t>Here we report the probability of finding at least one illegal restriction site (</w:t>
      </w:r>
      <w:r w:rsidRPr="00C15C5C">
        <w:rPr>
          <w:rFonts w:cs="Arial"/>
          <w:i/>
          <w:lang w:val="en-US"/>
        </w:rPr>
        <w:t>Eco</w:t>
      </w:r>
      <w:r>
        <w:rPr>
          <w:rFonts w:cs="Arial"/>
          <w:lang w:val="en-US"/>
        </w:rPr>
        <w:t xml:space="preserve">RI, </w:t>
      </w:r>
      <w:r w:rsidRPr="00C15C5C">
        <w:rPr>
          <w:rFonts w:cs="Arial"/>
          <w:i/>
          <w:lang w:val="en-US"/>
        </w:rPr>
        <w:t>Xba</w:t>
      </w:r>
      <w:r>
        <w:rPr>
          <w:rFonts w:cs="Arial"/>
          <w:lang w:val="en-US"/>
        </w:rPr>
        <w:t xml:space="preserve">I, </w:t>
      </w:r>
      <w:r w:rsidRPr="00C15C5C">
        <w:rPr>
          <w:rFonts w:cs="Arial"/>
          <w:i/>
          <w:lang w:val="en-US"/>
        </w:rPr>
        <w:t>Spe</w:t>
      </w:r>
      <w:r>
        <w:rPr>
          <w:rFonts w:cs="Arial"/>
          <w:lang w:val="en-US"/>
        </w:rPr>
        <w:t xml:space="preserve">I or </w:t>
      </w:r>
      <w:r w:rsidRPr="00C15C5C">
        <w:rPr>
          <w:rFonts w:cs="Arial"/>
          <w:i/>
          <w:lang w:val="en-US"/>
        </w:rPr>
        <w:t>Pst</w:t>
      </w:r>
      <w:r>
        <w:rPr>
          <w:rFonts w:cs="Arial"/>
          <w:lang w:val="en-US"/>
        </w:rPr>
        <w:t xml:space="preserve">I) when designing a homologous fragment to be cloned, like A or B in this work. To perform this task, we considered the </w:t>
      </w:r>
      <w:r w:rsidRPr="00C15C5C">
        <w:rPr>
          <w:rFonts w:cs="Arial"/>
          <w:i/>
          <w:lang w:val="en-US"/>
        </w:rPr>
        <w:t>Eco</w:t>
      </w:r>
      <w:r>
        <w:rPr>
          <w:rFonts w:cs="Arial"/>
          <w:lang w:val="en-US"/>
        </w:rPr>
        <w:t xml:space="preserve">RI, </w:t>
      </w:r>
      <w:r w:rsidRPr="00C15C5C">
        <w:rPr>
          <w:rFonts w:cs="Arial"/>
          <w:i/>
          <w:lang w:val="en-US"/>
        </w:rPr>
        <w:t>Xba</w:t>
      </w:r>
      <w:r>
        <w:rPr>
          <w:rFonts w:cs="Arial"/>
          <w:lang w:val="en-US"/>
        </w:rPr>
        <w:t xml:space="preserve">I, </w:t>
      </w:r>
      <w:r w:rsidRPr="00C15C5C">
        <w:rPr>
          <w:rFonts w:cs="Arial"/>
          <w:i/>
          <w:lang w:val="en-US"/>
        </w:rPr>
        <w:t>Spe</w:t>
      </w:r>
      <w:r>
        <w:rPr>
          <w:rFonts w:cs="Arial"/>
          <w:lang w:val="en-US"/>
        </w:rPr>
        <w:t xml:space="preserve">I or </w:t>
      </w:r>
      <w:r w:rsidRPr="00C15C5C">
        <w:rPr>
          <w:rFonts w:cs="Arial"/>
          <w:i/>
          <w:lang w:val="en-US"/>
        </w:rPr>
        <w:t>Pst</w:t>
      </w:r>
      <w:r>
        <w:rPr>
          <w:rFonts w:cs="Arial"/>
          <w:lang w:val="en-US"/>
        </w:rPr>
        <w:t>I restriction sites in the ATCC 9637 genome sequence.</w:t>
      </w:r>
      <w:r w:rsidR="001F16C4">
        <w:rPr>
          <w:rFonts w:cs="Arial"/>
          <w:lang w:val="en-US"/>
        </w:rPr>
        <w:t xml:space="preserve"> By using a nucleotide window moving along the genome, we found via Perl script this</w:t>
      </w:r>
      <w:r w:rsidR="007C51DC">
        <w:rPr>
          <w:rFonts w:cs="Arial"/>
          <w:lang w:val="en-US"/>
        </w:rPr>
        <w:t xml:space="preserve"> probability, shown in Figure S2</w:t>
      </w:r>
      <w:r w:rsidR="001F16C4">
        <w:rPr>
          <w:rFonts w:cs="Arial"/>
          <w:lang w:val="en-US"/>
        </w:rPr>
        <w:t xml:space="preserve"> as a function of the nucleotide window length. The considered lengths have been chosen in accordance with the length of homologous frag</w:t>
      </w:r>
      <w:r w:rsidR="00563796">
        <w:rPr>
          <w:rFonts w:cs="Arial"/>
          <w:lang w:val="en-US"/>
        </w:rPr>
        <w:t xml:space="preserve">ments used in previous studies </w:t>
      </w:r>
      <w:r w:rsidR="00106C4A">
        <w:rPr>
          <w:rFonts w:cs="Arial"/>
          <w:lang w:val="en-US"/>
        </w:rPr>
        <w:t>[2,3,10]</w:t>
      </w:r>
      <w:r w:rsidR="00944D8C">
        <w:rPr>
          <w:rFonts w:cs="Arial"/>
          <w:lang w:val="en-US"/>
        </w:rPr>
        <w:t>. Although a high probability of finding at least one site (</w:t>
      </w:r>
      <w:r w:rsidR="00EA6812">
        <w:rPr>
          <w:rFonts w:cs="Arial"/>
          <w:lang w:val="en-US"/>
        </w:rPr>
        <w:t>about 26</w:t>
      </w:r>
      <w:r w:rsidR="00944D8C">
        <w:rPr>
          <w:rFonts w:cs="Arial"/>
          <w:lang w:val="en-US"/>
        </w:rPr>
        <w:t xml:space="preserve">%) is present for a length of 0.9 Kb, i.e., the one used in this work, this probability dramatically decreases when a lower length is considered, e.g., about </w:t>
      </w:r>
      <w:r w:rsidR="00EA6812">
        <w:rPr>
          <w:rFonts w:cs="Arial"/>
          <w:lang w:val="en-US"/>
        </w:rPr>
        <w:t>16</w:t>
      </w:r>
      <w:r w:rsidR="00944D8C">
        <w:rPr>
          <w:rFonts w:cs="Arial"/>
          <w:lang w:val="en-US"/>
        </w:rPr>
        <w:t>% for 0.5 Kb, successfull</w:t>
      </w:r>
      <w:r w:rsidR="00563796">
        <w:rPr>
          <w:rFonts w:cs="Arial"/>
          <w:lang w:val="en-US"/>
        </w:rPr>
        <w:t xml:space="preserve">y used in several applications </w:t>
      </w:r>
      <w:r w:rsidR="00106C4A">
        <w:rPr>
          <w:rFonts w:cs="Arial"/>
          <w:lang w:val="en-US"/>
        </w:rPr>
        <w:t>[2]</w:t>
      </w:r>
      <w:r w:rsidR="00944D8C">
        <w:rPr>
          <w:rFonts w:cs="Arial"/>
          <w:lang w:val="en-US"/>
        </w:rPr>
        <w:t>.</w:t>
      </w:r>
      <w:r w:rsidR="009823E5">
        <w:rPr>
          <w:rFonts w:cs="Arial"/>
          <w:b/>
          <w:lang w:val="en-US"/>
        </w:rPr>
        <w:br w:type="page"/>
      </w:r>
    </w:p>
    <w:p w:rsidR="007F60C1" w:rsidRDefault="007F60C1" w:rsidP="007F60C1">
      <w:pPr>
        <w:spacing w:line="480" w:lineRule="auto"/>
        <w:rPr>
          <w:rFonts w:cs="Arial"/>
          <w:lang w:val="en-US"/>
        </w:rPr>
      </w:pPr>
      <w:r>
        <w:rPr>
          <w:rFonts w:cs="Arial"/>
          <w:b/>
          <w:lang w:val="en-US"/>
        </w:rPr>
        <w:lastRenderedPageBreak/>
        <w:t xml:space="preserve">Figure S1. </w:t>
      </w:r>
      <w:r>
        <w:rPr>
          <w:rFonts w:cs="Arial"/>
          <w:lang w:val="en-US"/>
        </w:rPr>
        <w:t xml:space="preserve">Growth curves for TOP10 strain bearing pBBknock or a control vector (pSB4C5) with pSC101 replication origin. Both vectors have BBa_J107029 as insert. Data are relative to the copy number characterization experiment </w:t>
      </w:r>
      <w:r w:rsidR="00477EE4">
        <w:rPr>
          <w:rFonts w:cs="Arial"/>
          <w:lang w:val="en-US"/>
        </w:rPr>
        <w:t xml:space="preserve">carried out in microplate reader </w:t>
      </w:r>
      <w:r w:rsidR="00744C08">
        <w:rPr>
          <w:rFonts w:cs="Arial"/>
          <w:lang w:val="en-US"/>
        </w:rPr>
        <w:t>[20]</w:t>
      </w:r>
      <w:r w:rsidR="00477EE4">
        <w:rPr>
          <w:rFonts w:cs="Arial"/>
          <w:lang w:val="en-US"/>
        </w:rPr>
        <w:t xml:space="preserve">. Data </w:t>
      </w:r>
      <w:r>
        <w:rPr>
          <w:rFonts w:cs="Arial"/>
          <w:lang w:val="en-US"/>
        </w:rPr>
        <w:t>represent background-subtracted absorbance (OD</w:t>
      </w:r>
      <w:r w:rsidRPr="007F60C1">
        <w:rPr>
          <w:rFonts w:cs="Arial"/>
          <w:vertAlign w:val="subscript"/>
          <w:lang w:val="en-US"/>
        </w:rPr>
        <w:t>600</w:t>
      </w:r>
      <w:r>
        <w:rPr>
          <w:rFonts w:cs="Arial"/>
          <w:lang w:val="en-US"/>
        </w:rPr>
        <w:t>) over time in cultures grown in LB or M9 supplemented medium. Solid lines represent the mean of four independent clones, while dotted lines are the 95% confidence intervals of the mean.</w:t>
      </w:r>
    </w:p>
    <w:p w:rsidR="005B7438" w:rsidRDefault="005B7438" w:rsidP="005B7438">
      <w:pPr>
        <w:spacing w:line="480" w:lineRule="auto"/>
        <w:jc w:val="center"/>
        <w:rPr>
          <w:rFonts w:cs="Arial"/>
          <w:lang w:val="en-US"/>
        </w:rPr>
      </w:pPr>
      <w:r>
        <w:rPr>
          <w:rFonts w:cs="Arial"/>
          <w:noProof/>
          <w:lang w:eastAsia="it-IT"/>
        </w:rPr>
        <w:drawing>
          <wp:inline distT="0" distB="0" distL="0" distR="0">
            <wp:extent cx="6059142" cy="2758883"/>
            <wp:effectExtent l="19050" t="0" r="0" b="0"/>
            <wp:docPr id="2" name="Immagine 1" descr="C:\Users\Lorenzo\Desktop\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orenzo\Desktop\S1.pn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t="13093" r="11801" b="1309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0614" cy="275955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F60C1" w:rsidRDefault="007F60C1" w:rsidP="007F60C1">
      <w:pPr>
        <w:spacing w:line="480" w:lineRule="auto"/>
        <w:rPr>
          <w:rFonts w:cs="Arial"/>
          <w:b/>
          <w:lang w:val="en-US"/>
        </w:rPr>
      </w:pPr>
      <w:r>
        <w:rPr>
          <w:rFonts w:cs="Arial"/>
          <w:b/>
          <w:lang w:val="en-US"/>
        </w:rPr>
        <w:br w:type="page"/>
      </w:r>
    </w:p>
    <w:p w:rsidR="00EA6812" w:rsidRPr="00EA6812" w:rsidRDefault="007F60C1" w:rsidP="009823E5">
      <w:pPr>
        <w:spacing w:line="480" w:lineRule="auto"/>
        <w:jc w:val="both"/>
        <w:rPr>
          <w:rFonts w:cs="Arial"/>
          <w:lang w:val="en-US"/>
        </w:rPr>
      </w:pPr>
      <w:r>
        <w:rPr>
          <w:rFonts w:cs="Arial"/>
          <w:b/>
          <w:lang w:val="en-US"/>
        </w:rPr>
        <w:lastRenderedPageBreak/>
        <w:t>Figure S2</w:t>
      </w:r>
      <w:r w:rsidR="00EA6812">
        <w:rPr>
          <w:rFonts w:cs="Arial"/>
          <w:b/>
          <w:lang w:val="en-US"/>
        </w:rPr>
        <w:t xml:space="preserve">. </w:t>
      </w:r>
      <w:r w:rsidR="00EA6812">
        <w:rPr>
          <w:rFonts w:cs="Arial"/>
          <w:lang w:val="en-US"/>
        </w:rPr>
        <w:t>Probability of finding at least one illegal BioBrick</w:t>
      </w:r>
      <w:r w:rsidR="00EA6812" w:rsidRPr="00EA6812">
        <w:rPr>
          <w:rFonts w:cs="Arial"/>
          <w:vertAlign w:val="superscript"/>
          <w:lang w:val="en-US"/>
        </w:rPr>
        <w:t>TM</w:t>
      </w:r>
      <w:r w:rsidR="00EA6812">
        <w:rPr>
          <w:rFonts w:cs="Arial"/>
          <w:lang w:val="en-US"/>
        </w:rPr>
        <w:t xml:space="preserve"> restriction site in a nucleotide window of variable length in the genome of </w:t>
      </w:r>
      <w:r w:rsidR="00EA6812" w:rsidRPr="00EA6812">
        <w:rPr>
          <w:rFonts w:cs="Arial"/>
          <w:i/>
          <w:lang w:val="en-US"/>
        </w:rPr>
        <w:t>E. coli</w:t>
      </w:r>
      <w:r w:rsidR="00EA6812">
        <w:rPr>
          <w:rFonts w:cs="Arial"/>
          <w:lang w:val="en-US"/>
        </w:rPr>
        <w:t xml:space="preserve"> W. Points represent probability values for different length values.</w:t>
      </w:r>
    </w:p>
    <w:p w:rsidR="00EA6812" w:rsidRDefault="00EA6812">
      <w:pPr>
        <w:rPr>
          <w:rFonts w:cs="Arial"/>
          <w:b/>
          <w:lang w:val="en-US"/>
        </w:rPr>
      </w:pPr>
      <w:r>
        <w:rPr>
          <w:rFonts w:cs="Arial"/>
          <w:b/>
          <w:noProof/>
          <w:lang w:eastAsia="it-IT"/>
        </w:rPr>
        <w:drawing>
          <wp:inline distT="0" distB="0" distL="0" distR="0">
            <wp:extent cx="6117590" cy="4588510"/>
            <wp:effectExtent l="19050" t="0" r="0" b="0"/>
            <wp:docPr id="1" name="Immagine 1" descr="C:\Users\Lorenzo\Desktop\Presentazione standard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orenzo\Desktop\Presentazione standard1.pn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7590" cy="45885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cs="Arial"/>
          <w:b/>
          <w:lang w:val="en-US"/>
        </w:rPr>
        <w:br w:type="page"/>
      </w:r>
    </w:p>
    <w:p w:rsidR="009823E5" w:rsidRPr="009823E5" w:rsidRDefault="009823E5" w:rsidP="009823E5">
      <w:pPr>
        <w:spacing w:line="480" w:lineRule="auto"/>
        <w:jc w:val="both"/>
        <w:rPr>
          <w:rFonts w:cs="Arial"/>
          <w:b/>
          <w:lang w:val="en-US"/>
        </w:rPr>
      </w:pPr>
      <w:r w:rsidRPr="009823E5">
        <w:rPr>
          <w:rFonts w:cs="Arial"/>
          <w:b/>
          <w:lang w:val="en-US"/>
        </w:rPr>
        <w:lastRenderedPageBreak/>
        <w:t>Table S1.</w:t>
      </w:r>
      <w:r w:rsidRPr="009823E5">
        <w:rPr>
          <w:lang w:val="en-US"/>
        </w:rPr>
        <w:t xml:space="preserve"> </w:t>
      </w:r>
      <w:r w:rsidRPr="009823E5">
        <w:rPr>
          <w:rFonts w:cs="Arial"/>
          <w:lang w:val="en-US"/>
        </w:rPr>
        <w:t>Primers used in this study.</w:t>
      </w:r>
    </w:p>
    <w:tbl>
      <w:tblPr>
        <w:tblStyle w:val="Grigliatabella"/>
        <w:tblW w:w="0" w:type="auto"/>
        <w:jc w:val="center"/>
        <w:tblLook w:val="04A0"/>
      </w:tblPr>
      <w:tblGrid>
        <w:gridCol w:w="3259"/>
        <w:gridCol w:w="6371"/>
      </w:tblGrid>
      <w:tr w:rsidR="009823E5" w:rsidRPr="001A34BC" w:rsidTr="00A351E1">
        <w:trPr>
          <w:jc w:val="center"/>
        </w:trPr>
        <w:tc>
          <w:tcPr>
            <w:tcW w:w="3259" w:type="dxa"/>
          </w:tcPr>
          <w:p w:rsidR="009823E5" w:rsidRPr="001A34BC" w:rsidRDefault="009823E5" w:rsidP="00A351E1">
            <w:pPr>
              <w:pStyle w:val="Testocommento"/>
              <w:jc w:val="center"/>
              <w:rPr>
                <w:rFonts w:cs="Arial"/>
                <w:sz w:val="22"/>
                <w:szCs w:val="22"/>
              </w:rPr>
            </w:pPr>
            <w:r w:rsidRPr="001A34BC">
              <w:rPr>
                <w:rFonts w:cs="Arial"/>
                <w:sz w:val="22"/>
                <w:szCs w:val="22"/>
              </w:rPr>
              <w:t>PAtail_F (</w:t>
            </w:r>
            <w:r w:rsidRPr="001A34BC">
              <w:rPr>
                <w:rFonts w:cs="Arial"/>
                <w:i/>
                <w:sz w:val="22"/>
                <w:szCs w:val="22"/>
              </w:rPr>
              <w:t>Eco</w:t>
            </w:r>
            <w:r w:rsidRPr="001A34BC">
              <w:rPr>
                <w:rFonts w:cs="Arial"/>
                <w:sz w:val="22"/>
                <w:szCs w:val="22"/>
              </w:rPr>
              <w:t>RI)</w:t>
            </w:r>
            <w:r w:rsidRPr="001A34BC">
              <w:rPr>
                <w:rFonts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259" w:type="dxa"/>
          </w:tcPr>
          <w:p w:rsidR="009823E5" w:rsidRPr="001A34BC" w:rsidRDefault="009823E5" w:rsidP="00A351E1">
            <w:pPr>
              <w:pStyle w:val="Testocommento"/>
              <w:jc w:val="center"/>
              <w:rPr>
                <w:rFonts w:cs="Arial"/>
                <w:sz w:val="22"/>
                <w:szCs w:val="22"/>
              </w:rPr>
            </w:pPr>
            <w:r w:rsidRPr="001A34BC">
              <w:rPr>
                <w:rFonts w:cs="Arial"/>
                <w:sz w:val="22"/>
                <w:szCs w:val="22"/>
              </w:rPr>
              <w:t>CTTC</w:t>
            </w:r>
            <w:r w:rsidRPr="001A34BC">
              <w:rPr>
                <w:rFonts w:cs="Arial"/>
                <w:sz w:val="22"/>
                <w:szCs w:val="22"/>
                <w:u w:val="single"/>
              </w:rPr>
              <w:t>GAATTC</w:t>
            </w:r>
            <w:r w:rsidRPr="001A34BC">
              <w:rPr>
                <w:rFonts w:cs="Arial"/>
                <w:sz w:val="22"/>
                <w:szCs w:val="22"/>
              </w:rPr>
              <w:t>GCGGCCGCTTCTAGAGGAATGTTTTGATCAAACAGAGGGC</w:t>
            </w:r>
          </w:p>
        </w:tc>
      </w:tr>
      <w:tr w:rsidR="009823E5" w:rsidRPr="001A34BC" w:rsidTr="00A351E1">
        <w:trPr>
          <w:jc w:val="center"/>
        </w:trPr>
        <w:tc>
          <w:tcPr>
            <w:tcW w:w="3259" w:type="dxa"/>
          </w:tcPr>
          <w:p w:rsidR="009823E5" w:rsidRPr="001A34BC" w:rsidRDefault="009823E5" w:rsidP="00A351E1">
            <w:pPr>
              <w:pStyle w:val="Testocommento"/>
              <w:jc w:val="center"/>
              <w:rPr>
                <w:rFonts w:cs="Arial"/>
                <w:sz w:val="22"/>
                <w:szCs w:val="22"/>
              </w:rPr>
            </w:pPr>
            <w:r w:rsidRPr="001A34BC">
              <w:rPr>
                <w:rFonts w:cs="Arial"/>
                <w:sz w:val="22"/>
                <w:szCs w:val="22"/>
              </w:rPr>
              <w:t>PAtail_R (</w:t>
            </w:r>
            <w:r w:rsidRPr="001A34BC">
              <w:rPr>
                <w:rFonts w:cs="Arial"/>
                <w:i/>
                <w:sz w:val="22"/>
                <w:szCs w:val="22"/>
              </w:rPr>
              <w:t>Pst</w:t>
            </w:r>
            <w:r w:rsidRPr="001A34BC">
              <w:rPr>
                <w:rFonts w:cs="Arial"/>
                <w:sz w:val="22"/>
                <w:szCs w:val="22"/>
              </w:rPr>
              <w:t>I)</w:t>
            </w:r>
          </w:p>
        </w:tc>
        <w:tc>
          <w:tcPr>
            <w:tcW w:w="3259" w:type="dxa"/>
          </w:tcPr>
          <w:p w:rsidR="009823E5" w:rsidRPr="001A34BC" w:rsidRDefault="009823E5" w:rsidP="00A351E1">
            <w:pPr>
              <w:pStyle w:val="Testocommento"/>
              <w:jc w:val="center"/>
              <w:rPr>
                <w:rFonts w:cs="Arial"/>
                <w:sz w:val="22"/>
                <w:szCs w:val="22"/>
              </w:rPr>
            </w:pPr>
            <w:r w:rsidRPr="001A34BC">
              <w:rPr>
                <w:rFonts w:cs="Arial"/>
                <w:sz w:val="22"/>
                <w:szCs w:val="22"/>
              </w:rPr>
              <w:t>CTTC</w:t>
            </w:r>
            <w:r w:rsidRPr="001A34BC">
              <w:rPr>
                <w:rFonts w:cs="Arial"/>
                <w:sz w:val="22"/>
                <w:szCs w:val="22"/>
                <w:u w:val="single"/>
              </w:rPr>
              <w:t>CTGCAG</w:t>
            </w:r>
            <w:r w:rsidRPr="001A34BC">
              <w:rPr>
                <w:rFonts w:cs="Arial"/>
                <w:sz w:val="22"/>
                <w:szCs w:val="22"/>
              </w:rPr>
              <w:t>CGGCCGCTACTAGTATGCCCGAACGAACTGGTTTA</w:t>
            </w:r>
          </w:p>
        </w:tc>
      </w:tr>
      <w:tr w:rsidR="009823E5" w:rsidRPr="001A34BC" w:rsidTr="00A351E1">
        <w:trPr>
          <w:jc w:val="center"/>
        </w:trPr>
        <w:tc>
          <w:tcPr>
            <w:tcW w:w="3259" w:type="dxa"/>
          </w:tcPr>
          <w:p w:rsidR="009823E5" w:rsidRPr="001A34BC" w:rsidRDefault="009823E5" w:rsidP="00A351E1">
            <w:pPr>
              <w:pStyle w:val="Testocommento"/>
              <w:jc w:val="center"/>
              <w:rPr>
                <w:rFonts w:cs="Arial"/>
                <w:sz w:val="22"/>
                <w:szCs w:val="22"/>
              </w:rPr>
            </w:pPr>
            <w:r w:rsidRPr="001A34BC">
              <w:rPr>
                <w:rFonts w:cs="Arial"/>
                <w:sz w:val="22"/>
                <w:szCs w:val="22"/>
              </w:rPr>
              <w:t>PBtail_F (</w:t>
            </w:r>
            <w:r w:rsidRPr="001A34BC">
              <w:rPr>
                <w:rFonts w:cs="Arial"/>
                <w:i/>
                <w:sz w:val="22"/>
                <w:szCs w:val="22"/>
              </w:rPr>
              <w:t>Eco</w:t>
            </w:r>
            <w:r w:rsidRPr="001A34BC">
              <w:rPr>
                <w:rFonts w:cs="Arial"/>
                <w:sz w:val="22"/>
                <w:szCs w:val="22"/>
              </w:rPr>
              <w:t>RI)</w:t>
            </w:r>
          </w:p>
        </w:tc>
        <w:tc>
          <w:tcPr>
            <w:tcW w:w="3259" w:type="dxa"/>
          </w:tcPr>
          <w:p w:rsidR="009823E5" w:rsidRPr="001A34BC" w:rsidRDefault="009823E5" w:rsidP="00A351E1">
            <w:pPr>
              <w:pStyle w:val="Testocommento"/>
              <w:jc w:val="center"/>
              <w:rPr>
                <w:rFonts w:cs="Arial"/>
                <w:sz w:val="22"/>
                <w:szCs w:val="22"/>
              </w:rPr>
            </w:pPr>
            <w:r w:rsidRPr="001A34BC">
              <w:rPr>
                <w:rFonts w:cs="Arial"/>
                <w:sz w:val="22"/>
                <w:szCs w:val="22"/>
              </w:rPr>
              <w:t>CTTC</w:t>
            </w:r>
            <w:r w:rsidRPr="001A34BC">
              <w:rPr>
                <w:rFonts w:cs="Arial"/>
                <w:sz w:val="22"/>
                <w:szCs w:val="22"/>
                <w:u w:val="single"/>
              </w:rPr>
              <w:t>GAATTC</w:t>
            </w:r>
            <w:r w:rsidRPr="001A34BC">
              <w:rPr>
                <w:rFonts w:cs="Arial"/>
                <w:sz w:val="22"/>
                <w:szCs w:val="22"/>
              </w:rPr>
              <w:t>GCGGCCGCTTCTAGAGCATCAACAACTATGCTTAGTGTAG</w:t>
            </w:r>
          </w:p>
        </w:tc>
      </w:tr>
      <w:tr w:rsidR="009823E5" w:rsidRPr="001A34BC" w:rsidTr="00A351E1">
        <w:trPr>
          <w:jc w:val="center"/>
        </w:trPr>
        <w:tc>
          <w:tcPr>
            <w:tcW w:w="3259" w:type="dxa"/>
          </w:tcPr>
          <w:p w:rsidR="009823E5" w:rsidRPr="001A34BC" w:rsidRDefault="009823E5" w:rsidP="00A351E1">
            <w:pPr>
              <w:pStyle w:val="Testocommento"/>
              <w:jc w:val="center"/>
              <w:rPr>
                <w:rFonts w:cs="Arial"/>
                <w:sz w:val="22"/>
                <w:szCs w:val="22"/>
              </w:rPr>
            </w:pPr>
            <w:r w:rsidRPr="001A34BC">
              <w:rPr>
                <w:rFonts w:cs="Arial"/>
                <w:sz w:val="22"/>
                <w:szCs w:val="22"/>
              </w:rPr>
              <w:t>PBtail_R (</w:t>
            </w:r>
            <w:r w:rsidRPr="001A34BC">
              <w:rPr>
                <w:rFonts w:cs="Arial"/>
                <w:i/>
                <w:sz w:val="22"/>
                <w:szCs w:val="22"/>
              </w:rPr>
              <w:t>Pst</w:t>
            </w:r>
            <w:r w:rsidRPr="001A34BC">
              <w:rPr>
                <w:rFonts w:cs="Arial"/>
                <w:sz w:val="22"/>
                <w:szCs w:val="22"/>
              </w:rPr>
              <w:t>I)</w:t>
            </w:r>
          </w:p>
        </w:tc>
        <w:tc>
          <w:tcPr>
            <w:tcW w:w="3259" w:type="dxa"/>
          </w:tcPr>
          <w:p w:rsidR="009823E5" w:rsidRPr="001A34BC" w:rsidRDefault="009823E5" w:rsidP="00A351E1">
            <w:pPr>
              <w:pStyle w:val="Testocommento"/>
              <w:jc w:val="center"/>
              <w:rPr>
                <w:rFonts w:cs="Arial"/>
                <w:sz w:val="22"/>
                <w:szCs w:val="22"/>
              </w:rPr>
            </w:pPr>
            <w:r w:rsidRPr="001A34BC">
              <w:rPr>
                <w:rFonts w:cs="Arial"/>
                <w:sz w:val="22"/>
                <w:szCs w:val="22"/>
              </w:rPr>
              <w:t>CTTC</w:t>
            </w:r>
            <w:r w:rsidRPr="001A34BC">
              <w:rPr>
                <w:rFonts w:cs="Arial"/>
                <w:sz w:val="22"/>
                <w:szCs w:val="22"/>
                <w:u w:val="single"/>
              </w:rPr>
              <w:t>CTGCAG</w:t>
            </w:r>
            <w:r w:rsidRPr="001A34BC">
              <w:rPr>
                <w:rFonts w:cs="Arial"/>
                <w:sz w:val="22"/>
                <w:szCs w:val="22"/>
              </w:rPr>
              <w:t>CGGCCGCTACTAGTACATCGCTTACGGTCAATTGTTGAC</w:t>
            </w:r>
          </w:p>
        </w:tc>
      </w:tr>
      <w:tr w:rsidR="009823E5" w:rsidRPr="001A34BC" w:rsidTr="00A351E1">
        <w:trPr>
          <w:jc w:val="center"/>
        </w:trPr>
        <w:tc>
          <w:tcPr>
            <w:tcW w:w="3259" w:type="dxa"/>
          </w:tcPr>
          <w:p w:rsidR="009823E5" w:rsidRPr="001A34BC" w:rsidRDefault="009823E5" w:rsidP="00A351E1">
            <w:pPr>
              <w:pStyle w:val="Testocommento"/>
              <w:jc w:val="center"/>
              <w:rPr>
                <w:rFonts w:cs="Arial"/>
                <w:sz w:val="22"/>
                <w:szCs w:val="22"/>
              </w:rPr>
            </w:pPr>
            <w:r w:rsidRPr="001A34BC">
              <w:rPr>
                <w:rFonts w:cs="Arial"/>
                <w:sz w:val="22"/>
                <w:szCs w:val="22"/>
              </w:rPr>
              <w:t>VF2</w:t>
            </w:r>
          </w:p>
        </w:tc>
        <w:tc>
          <w:tcPr>
            <w:tcW w:w="3259" w:type="dxa"/>
          </w:tcPr>
          <w:p w:rsidR="009823E5" w:rsidRPr="001A34BC" w:rsidRDefault="009823E5" w:rsidP="00A351E1">
            <w:pPr>
              <w:pStyle w:val="Testocommento"/>
              <w:jc w:val="center"/>
              <w:rPr>
                <w:rFonts w:cs="Arial"/>
                <w:sz w:val="22"/>
                <w:szCs w:val="22"/>
              </w:rPr>
            </w:pPr>
            <w:r w:rsidRPr="001A34BC">
              <w:rPr>
                <w:rFonts w:cs="Arial"/>
                <w:sz w:val="22"/>
                <w:szCs w:val="22"/>
                <w:lang w:val="it-IT"/>
              </w:rPr>
              <w:t>TGCCACCTGACGTCTAAGAA</w:t>
            </w:r>
          </w:p>
        </w:tc>
      </w:tr>
      <w:tr w:rsidR="009823E5" w:rsidRPr="001A34BC" w:rsidTr="00A351E1">
        <w:trPr>
          <w:jc w:val="center"/>
        </w:trPr>
        <w:tc>
          <w:tcPr>
            <w:tcW w:w="3259" w:type="dxa"/>
          </w:tcPr>
          <w:p w:rsidR="009823E5" w:rsidRPr="001A34BC" w:rsidRDefault="009823E5" w:rsidP="00A351E1">
            <w:pPr>
              <w:pStyle w:val="Testocommento"/>
              <w:jc w:val="center"/>
              <w:rPr>
                <w:rFonts w:cs="Arial"/>
                <w:sz w:val="22"/>
                <w:szCs w:val="22"/>
              </w:rPr>
            </w:pPr>
            <w:r w:rsidRPr="001A34BC">
              <w:rPr>
                <w:rFonts w:cs="Arial"/>
                <w:sz w:val="22"/>
                <w:szCs w:val="22"/>
              </w:rPr>
              <w:t>VR</w:t>
            </w:r>
          </w:p>
        </w:tc>
        <w:tc>
          <w:tcPr>
            <w:tcW w:w="3259" w:type="dxa"/>
          </w:tcPr>
          <w:p w:rsidR="009823E5" w:rsidRPr="001A34BC" w:rsidRDefault="009823E5" w:rsidP="00A351E1">
            <w:pPr>
              <w:pStyle w:val="Testocommento"/>
              <w:jc w:val="center"/>
              <w:rPr>
                <w:rFonts w:cs="Arial"/>
                <w:sz w:val="22"/>
                <w:szCs w:val="22"/>
              </w:rPr>
            </w:pPr>
            <w:r w:rsidRPr="001A34BC">
              <w:rPr>
                <w:rFonts w:cs="Arial"/>
                <w:sz w:val="22"/>
                <w:szCs w:val="22"/>
                <w:lang w:val="it-IT"/>
              </w:rPr>
              <w:t>ATTACCGCCTTTGAGTGAGC</w:t>
            </w:r>
          </w:p>
        </w:tc>
      </w:tr>
      <w:tr w:rsidR="009823E5" w:rsidRPr="001A34BC" w:rsidTr="00A351E1">
        <w:trPr>
          <w:jc w:val="center"/>
        </w:trPr>
        <w:tc>
          <w:tcPr>
            <w:tcW w:w="3259" w:type="dxa"/>
          </w:tcPr>
          <w:p w:rsidR="009823E5" w:rsidRPr="001A34BC" w:rsidRDefault="009823E5" w:rsidP="00A351E1">
            <w:pPr>
              <w:pStyle w:val="Testocommento"/>
              <w:jc w:val="center"/>
              <w:rPr>
                <w:rFonts w:cs="Arial"/>
                <w:sz w:val="22"/>
                <w:szCs w:val="22"/>
              </w:rPr>
            </w:pPr>
            <w:r w:rsidRPr="001A34BC">
              <w:rPr>
                <w:rFonts w:cs="Arial"/>
                <w:sz w:val="22"/>
                <w:szCs w:val="22"/>
              </w:rPr>
              <w:t>PA_F</w:t>
            </w:r>
          </w:p>
        </w:tc>
        <w:tc>
          <w:tcPr>
            <w:tcW w:w="3259" w:type="dxa"/>
          </w:tcPr>
          <w:p w:rsidR="009823E5" w:rsidRPr="001A34BC" w:rsidRDefault="009823E5" w:rsidP="00A351E1">
            <w:pPr>
              <w:pStyle w:val="Testocommento"/>
              <w:jc w:val="center"/>
              <w:rPr>
                <w:rFonts w:cs="Arial"/>
                <w:sz w:val="22"/>
                <w:szCs w:val="22"/>
              </w:rPr>
            </w:pPr>
            <w:r w:rsidRPr="001A34BC">
              <w:rPr>
                <w:rFonts w:cs="Arial"/>
                <w:sz w:val="22"/>
                <w:szCs w:val="22"/>
              </w:rPr>
              <w:t>TTACACATCCCGCCATCAGC</w:t>
            </w:r>
          </w:p>
        </w:tc>
      </w:tr>
      <w:tr w:rsidR="009823E5" w:rsidRPr="001A34BC" w:rsidTr="00A351E1">
        <w:trPr>
          <w:jc w:val="center"/>
        </w:trPr>
        <w:tc>
          <w:tcPr>
            <w:tcW w:w="3259" w:type="dxa"/>
          </w:tcPr>
          <w:p w:rsidR="009823E5" w:rsidRPr="001A34BC" w:rsidRDefault="009823E5" w:rsidP="00A351E1">
            <w:pPr>
              <w:pStyle w:val="Testocommento"/>
              <w:jc w:val="center"/>
              <w:rPr>
                <w:rFonts w:cs="Arial"/>
                <w:sz w:val="22"/>
                <w:szCs w:val="22"/>
              </w:rPr>
            </w:pPr>
            <w:r w:rsidRPr="001A34BC">
              <w:rPr>
                <w:rFonts w:cs="Arial"/>
                <w:sz w:val="22"/>
                <w:szCs w:val="22"/>
              </w:rPr>
              <w:t>PB_R</w:t>
            </w:r>
          </w:p>
        </w:tc>
        <w:tc>
          <w:tcPr>
            <w:tcW w:w="3259" w:type="dxa"/>
          </w:tcPr>
          <w:p w:rsidR="009823E5" w:rsidRPr="001A34BC" w:rsidRDefault="009823E5" w:rsidP="00A351E1">
            <w:pPr>
              <w:pStyle w:val="Testocommento"/>
              <w:jc w:val="center"/>
              <w:rPr>
                <w:rFonts w:cs="Arial"/>
                <w:sz w:val="22"/>
                <w:szCs w:val="22"/>
              </w:rPr>
            </w:pPr>
            <w:r w:rsidRPr="001A34BC">
              <w:rPr>
                <w:rFonts w:cs="Arial"/>
                <w:sz w:val="22"/>
                <w:szCs w:val="22"/>
              </w:rPr>
              <w:t>GCAATTTCGCCAGACAAGCA</w:t>
            </w:r>
          </w:p>
        </w:tc>
      </w:tr>
      <w:tr w:rsidR="009823E5" w:rsidRPr="001A34BC" w:rsidTr="00A351E1">
        <w:trPr>
          <w:jc w:val="center"/>
        </w:trPr>
        <w:tc>
          <w:tcPr>
            <w:tcW w:w="3259" w:type="dxa"/>
          </w:tcPr>
          <w:p w:rsidR="009823E5" w:rsidRPr="001A34BC" w:rsidRDefault="009823E5" w:rsidP="00A351E1">
            <w:pPr>
              <w:pStyle w:val="Testocommento"/>
              <w:jc w:val="center"/>
              <w:rPr>
                <w:rFonts w:cs="Arial"/>
                <w:sz w:val="22"/>
                <w:szCs w:val="22"/>
              </w:rPr>
            </w:pPr>
            <w:r w:rsidRPr="001A34BC">
              <w:rPr>
                <w:rFonts w:cs="Arial"/>
                <w:sz w:val="22"/>
                <w:szCs w:val="22"/>
              </w:rPr>
              <w:t>P1_F</w:t>
            </w:r>
          </w:p>
        </w:tc>
        <w:tc>
          <w:tcPr>
            <w:tcW w:w="3259" w:type="dxa"/>
          </w:tcPr>
          <w:p w:rsidR="009823E5" w:rsidRPr="001A34BC" w:rsidRDefault="009823E5" w:rsidP="00A351E1">
            <w:pPr>
              <w:pStyle w:val="Testocommento"/>
              <w:jc w:val="center"/>
              <w:rPr>
                <w:rFonts w:cs="Arial"/>
                <w:sz w:val="22"/>
                <w:szCs w:val="22"/>
              </w:rPr>
            </w:pPr>
            <w:r w:rsidRPr="001A34BC">
              <w:rPr>
                <w:rFonts w:cs="Arial"/>
                <w:sz w:val="22"/>
                <w:szCs w:val="22"/>
              </w:rPr>
              <w:t>TAGCCAGTCTGAATGACCTGTCAC</w:t>
            </w:r>
          </w:p>
        </w:tc>
      </w:tr>
      <w:tr w:rsidR="009823E5" w:rsidRPr="001A34BC" w:rsidTr="00A351E1">
        <w:trPr>
          <w:jc w:val="center"/>
        </w:trPr>
        <w:tc>
          <w:tcPr>
            <w:tcW w:w="3259" w:type="dxa"/>
          </w:tcPr>
          <w:p w:rsidR="009823E5" w:rsidRPr="001A34BC" w:rsidRDefault="009823E5" w:rsidP="00A351E1">
            <w:pPr>
              <w:pStyle w:val="Testocommento"/>
              <w:jc w:val="center"/>
              <w:rPr>
                <w:rFonts w:cs="Arial"/>
                <w:sz w:val="22"/>
                <w:szCs w:val="22"/>
              </w:rPr>
            </w:pPr>
            <w:r w:rsidRPr="001A34BC">
              <w:rPr>
                <w:rFonts w:cs="Arial"/>
                <w:sz w:val="22"/>
                <w:szCs w:val="22"/>
              </w:rPr>
              <w:t>P2_R</w:t>
            </w:r>
          </w:p>
        </w:tc>
        <w:tc>
          <w:tcPr>
            <w:tcW w:w="3259" w:type="dxa"/>
          </w:tcPr>
          <w:p w:rsidR="009823E5" w:rsidRPr="001A34BC" w:rsidRDefault="009823E5" w:rsidP="00A351E1">
            <w:pPr>
              <w:pStyle w:val="Testocommento"/>
              <w:jc w:val="center"/>
              <w:rPr>
                <w:rFonts w:cs="Arial"/>
                <w:sz w:val="22"/>
                <w:szCs w:val="22"/>
              </w:rPr>
            </w:pPr>
            <w:r w:rsidRPr="001A34BC">
              <w:rPr>
                <w:rFonts w:cs="Arial"/>
                <w:sz w:val="22"/>
                <w:szCs w:val="22"/>
              </w:rPr>
              <w:t>CCTCAGATCCTTCCGTATTTAGCC</w:t>
            </w:r>
          </w:p>
        </w:tc>
      </w:tr>
      <w:tr w:rsidR="009823E5" w:rsidRPr="001A34BC" w:rsidTr="00A351E1">
        <w:trPr>
          <w:jc w:val="center"/>
        </w:trPr>
        <w:tc>
          <w:tcPr>
            <w:tcW w:w="3259" w:type="dxa"/>
          </w:tcPr>
          <w:p w:rsidR="009823E5" w:rsidRPr="001A34BC" w:rsidRDefault="009823E5" w:rsidP="00A351E1">
            <w:pPr>
              <w:pStyle w:val="Testocommento"/>
              <w:jc w:val="center"/>
              <w:rPr>
                <w:rFonts w:cs="Arial"/>
                <w:sz w:val="22"/>
                <w:szCs w:val="22"/>
              </w:rPr>
            </w:pPr>
            <w:r w:rsidRPr="001A34BC">
              <w:rPr>
                <w:rFonts w:cs="Arial"/>
                <w:sz w:val="22"/>
                <w:szCs w:val="22"/>
              </w:rPr>
              <w:t>P3_F</w:t>
            </w:r>
          </w:p>
        </w:tc>
        <w:tc>
          <w:tcPr>
            <w:tcW w:w="3259" w:type="dxa"/>
          </w:tcPr>
          <w:p w:rsidR="009823E5" w:rsidRPr="001A34BC" w:rsidRDefault="009823E5" w:rsidP="00A351E1">
            <w:pPr>
              <w:pStyle w:val="Testocommento"/>
              <w:jc w:val="center"/>
              <w:rPr>
                <w:rFonts w:cs="Arial"/>
                <w:sz w:val="22"/>
                <w:szCs w:val="22"/>
              </w:rPr>
            </w:pPr>
            <w:r w:rsidRPr="001A34BC">
              <w:rPr>
                <w:rFonts w:cs="Arial"/>
                <w:sz w:val="22"/>
                <w:szCs w:val="22"/>
              </w:rPr>
              <w:t>CAAACAGCGTTTGCGACATCCT</w:t>
            </w:r>
          </w:p>
        </w:tc>
      </w:tr>
      <w:tr w:rsidR="009823E5" w:rsidRPr="001A34BC" w:rsidTr="00A351E1">
        <w:trPr>
          <w:jc w:val="center"/>
        </w:trPr>
        <w:tc>
          <w:tcPr>
            <w:tcW w:w="3259" w:type="dxa"/>
          </w:tcPr>
          <w:p w:rsidR="009823E5" w:rsidRPr="001A34BC" w:rsidRDefault="009823E5" w:rsidP="00A351E1">
            <w:pPr>
              <w:pStyle w:val="Testocommento"/>
              <w:jc w:val="center"/>
              <w:rPr>
                <w:rFonts w:cs="Arial"/>
                <w:sz w:val="22"/>
                <w:szCs w:val="22"/>
              </w:rPr>
            </w:pPr>
            <w:r w:rsidRPr="001A34BC">
              <w:rPr>
                <w:rFonts w:cs="Arial"/>
                <w:sz w:val="22"/>
                <w:szCs w:val="22"/>
              </w:rPr>
              <w:t>P4_F</w:t>
            </w:r>
          </w:p>
        </w:tc>
        <w:tc>
          <w:tcPr>
            <w:tcW w:w="3259" w:type="dxa"/>
          </w:tcPr>
          <w:p w:rsidR="009823E5" w:rsidRPr="001A34BC" w:rsidRDefault="009823E5" w:rsidP="00A351E1">
            <w:pPr>
              <w:pStyle w:val="Testocommento"/>
              <w:jc w:val="center"/>
              <w:rPr>
                <w:rFonts w:cs="Arial"/>
                <w:sz w:val="22"/>
                <w:szCs w:val="22"/>
              </w:rPr>
            </w:pPr>
            <w:r w:rsidRPr="001A34BC">
              <w:rPr>
                <w:rFonts w:cs="Arial"/>
                <w:sz w:val="22"/>
                <w:szCs w:val="22"/>
              </w:rPr>
              <w:t>GCCCGACTGATACGTTGATTTTCC</w:t>
            </w:r>
          </w:p>
        </w:tc>
      </w:tr>
      <w:tr w:rsidR="009823E5" w:rsidRPr="001A34BC" w:rsidTr="00A351E1">
        <w:trPr>
          <w:jc w:val="center"/>
        </w:trPr>
        <w:tc>
          <w:tcPr>
            <w:tcW w:w="3259" w:type="dxa"/>
          </w:tcPr>
          <w:p w:rsidR="009823E5" w:rsidRPr="001A34BC" w:rsidRDefault="009823E5" w:rsidP="00A351E1">
            <w:pPr>
              <w:pStyle w:val="Testocommento"/>
              <w:jc w:val="center"/>
              <w:rPr>
                <w:rFonts w:cs="Arial"/>
                <w:sz w:val="22"/>
                <w:szCs w:val="22"/>
              </w:rPr>
            </w:pPr>
            <w:r w:rsidRPr="001A34BC">
              <w:rPr>
                <w:rFonts w:cs="Arial"/>
                <w:sz w:val="22"/>
                <w:szCs w:val="22"/>
              </w:rPr>
              <w:t>P5_R</w:t>
            </w:r>
          </w:p>
        </w:tc>
        <w:tc>
          <w:tcPr>
            <w:tcW w:w="3259" w:type="dxa"/>
          </w:tcPr>
          <w:p w:rsidR="009823E5" w:rsidRPr="001A34BC" w:rsidRDefault="009823E5" w:rsidP="00A351E1">
            <w:pPr>
              <w:pStyle w:val="Testocommento"/>
              <w:jc w:val="center"/>
              <w:rPr>
                <w:rFonts w:cs="Arial"/>
                <w:sz w:val="22"/>
                <w:szCs w:val="22"/>
              </w:rPr>
            </w:pPr>
            <w:r w:rsidRPr="001A34BC">
              <w:rPr>
                <w:rFonts w:cs="Arial"/>
                <w:sz w:val="22"/>
                <w:szCs w:val="22"/>
              </w:rPr>
              <w:t>AAGGCTTAAGTAGCACCCTCGCAA</w:t>
            </w:r>
          </w:p>
        </w:tc>
      </w:tr>
    </w:tbl>
    <w:p w:rsidR="009823E5" w:rsidRPr="001A34BC" w:rsidRDefault="009823E5" w:rsidP="009823E5">
      <w:pPr>
        <w:pStyle w:val="Testocommento"/>
        <w:jc w:val="both"/>
        <w:rPr>
          <w:rFonts w:cs="Arial"/>
          <w:sz w:val="16"/>
          <w:szCs w:val="16"/>
        </w:rPr>
      </w:pPr>
      <w:r w:rsidRPr="001A34BC">
        <w:rPr>
          <w:rFonts w:cs="Arial"/>
          <w:sz w:val="16"/>
          <w:szCs w:val="16"/>
        </w:rPr>
        <w:t xml:space="preserve">a) The restriction sites used </w:t>
      </w:r>
      <w:r w:rsidR="00B91F52">
        <w:rPr>
          <w:rFonts w:cs="Arial"/>
          <w:sz w:val="16"/>
          <w:szCs w:val="16"/>
        </w:rPr>
        <w:t>for cloning</w:t>
      </w:r>
      <w:r w:rsidRPr="001A34BC">
        <w:rPr>
          <w:rFonts w:cs="Arial"/>
          <w:sz w:val="16"/>
          <w:szCs w:val="16"/>
        </w:rPr>
        <w:t xml:space="preserve"> are reported in brackets and </w:t>
      </w:r>
      <w:r w:rsidR="00B91F52">
        <w:rPr>
          <w:rFonts w:cs="Arial"/>
          <w:sz w:val="16"/>
          <w:szCs w:val="16"/>
        </w:rPr>
        <w:t>their sequence is</w:t>
      </w:r>
      <w:r w:rsidRPr="001A34BC">
        <w:rPr>
          <w:rFonts w:cs="Arial"/>
          <w:sz w:val="16"/>
          <w:szCs w:val="16"/>
        </w:rPr>
        <w:t xml:space="preserve"> underlined.</w:t>
      </w:r>
    </w:p>
    <w:p w:rsidR="009823E5" w:rsidRPr="00611306" w:rsidRDefault="009823E5" w:rsidP="009823E5">
      <w:pPr>
        <w:pStyle w:val="Testocommento"/>
        <w:jc w:val="both"/>
        <w:rPr>
          <w:sz w:val="22"/>
          <w:szCs w:val="22"/>
        </w:rPr>
      </w:pPr>
    </w:p>
    <w:p w:rsidR="00DB5BC4" w:rsidRDefault="00DB5BC4" w:rsidP="00DB5BC4">
      <w:pPr>
        <w:jc w:val="both"/>
        <w:rPr>
          <w:lang w:val="en-US"/>
        </w:rPr>
      </w:pPr>
    </w:p>
    <w:sectPr w:rsidR="00DB5BC4" w:rsidSect="008A5CA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59C19A7"/>
    <w:multiLevelType w:val="hybridMultilevel"/>
    <w:tmpl w:val="83F23DC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trackRevisions/>
  <w:defaultTabStop w:val="708"/>
  <w:hyphenationZone w:val="283"/>
  <w:characterSpacingControl w:val="doNotCompress"/>
  <w:compat/>
  <w:rsids>
    <w:rsidRoot w:val="00425146"/>
    <w:rsid w:val="00001B18"/>
    <w:rsid w:val="00004175"/>
    <w:rsid w:val="00004832"/>
    <w:rsid w:val="000138F7"/>
    <w:rsid w:val="00015828"/>
    <w:rsid w:val="00021317"/>
    <w:rsid w:val="00027409"/>
    <w:rsid w:val="00031BA7"/>
    <w:rsid w:val="000403BD"/>
    <w:rsid w:val="00041DCD"/>
    <w:rsid w:val="00042EF9"/>
    <w:rsid w:val="00044515"/>
    <w:rsid w:val="0004648E"/>
    <w:rsid w:val="0005374F"/>
    <w:rsid w:val="00054AE8"/>
    <w:rsid w:val="000550A9"/>
    <w:rsid w:val="00056511"/>
    <w:rsid w:val="0005747C"/>
    <w:rsid w:val="00057EA7"/>
    <w:rsid w:val="0006041F"/>
    <w:rsid w:val="0006061E"/>
    <w:rsid w:val="00065EA6"/>
    <w:rsid w:val="000664FB"/>
    <w:rsid w:val="000675FA"/>
    <w:rsid w:val="000708E7"/>
    <w:rsid w:val="00070EB6"/>
    <w:rsid w:val="0007182F"/>
    <w:rsid w:val="00074F74"/>
    <w:rsid w:val="00080EB9"/>
    <w:rsid w:val="000828CE"/>
    <w:rsid w:val="000832D5"/>
    <w:rsid w:val="00085189"/>
    <w:rsid w:val="00090A1A"/>
    <w:rsid w:val="00092C9A"/>
    <w:rsid w:val="000934D8"/>
    <w:rsid w:val="000A0F88"/>
    <w:rsid w:val="000A1BD0"/>
    <w:rsid w:val="000A6464"/>
    <w:rsid w:val="000A65FB"/>
    <w:rsid w:val="000B00DB"/>
    <w:rsid w:val="000B06AF"/>
    <w:rsid w:val="000B10AC"/>
    <w:rsid w:val="000B4679"/>
    <w:rsid w:val="000B5D9A"/>
    <w:rsid w:val="000B665D"/>
    <w:rsid w:val="000C0771"/>
    <w:rsid w:val="000C5A16"/>
    <w:rsid w:val="000C7E2B"/>
    <w:rsid w:val="000D0B59"/>
    <w:rsid w:val="000D0EEB"/>
    <w:rsid w:val="000D3CB1"/>
    <w:rsid w:val="000D571A"/>
    <w:rsid w:val="000D581B"/>
    <w:rsid w:val="000D5FDD"/>
    <w:rsid w:val="000E0015"/>
    <w:rsid w:val="000E40E0"/>
    <w:rsid w:val="000E6D06"/>
    <w:rsid w:val="000F3331"/>
    <w:rsid w:val="00100C18"/>
    <w:rsid w:val="001020A3"/>
    <w:rsid w:val="001028E1"/>
    <w:rsid w:val="0010366D"/>
    <w:rsid w:val="00103EF3"/>
    <w:rsid w:val="00103FDD"/>
    <w:rsid w:val="001046A8"/>
    <w:rsid w:val="00106C4A"/>
    <w:rsid w:val="001219F6"/>
    <w:rsid w:val="0012298D"/>
    <w:rsid w:val="00124EEB"/>
    <w:rsid w:val="00125FAF"/>
    <w:rsid w:val="001335DB"/>
    <w:rsid w:val="001433F0"/>
    <w:rsid w:val="00144527"/>
    <w:rsid w:val="00146F43"/>
    <w:rsid w:val="00151F1E"/>
    <w:rsid w:val="0016244C"/>
    <w:rsid w:val="00165294"/>
    <w:rsid w:val="00175EFC"/>
    <w:rsid w:val="00193B0A"/>
    <w:rsid w:val="001A0A37"/>
    <w:rsid w:val="001A5E42"/>
    <w:rsid w:val="001B6EC5"/>
    <w:rsid w:val="001C33F9"/>
    <w:rsid w:val="001D25FB"/>
    <w:rsid w:val="001D6706"/>
    <w:rsid w:val="001D74EF"/>
    <w:rsid w:val="001E36CB"/>
    <w:rsid w:val="001E3BB8"/>
    <w:rsid w:val="001F16C4"/>
    <w:rsid w:val="001F7265"/>
    <w:rsid w:val="001F7B71"/>
    <w:rsid w:val="0020169D"/>
    <w:rsid w:val="0020455F"/>
    <w:rsid w:val="00204C7B"/>
    <w:rsid w:val="00211192"/>
    <w:rsid w:val="002114B2"/>
    <w:rsid w:val="0021162E"/>
    <w:rsid w:val="00212A49"/>
    <w:rsid w:val="00212D3F"/>
    <w:rsid w:val="002239D2"/>
    <w:rsid w:val="00223AD6"/>
    <w:rsid w:val="002256AE"/>
    <w:rsid w:val="00230279"/>
    <w:rsid w:val="00230E95"/>
    <w:rsid w:val="00242049"/>
    <w:rsid w:val="00245625"/>
    <w:rsid w:val="002472E0"/>
    <w:rsid w:val="00247F44"/>
    <w:rsid w:val="002507E0"/>
    <w:rsid w:val="00262455"/>
    <w:rsid w:val="00265279"/>
    <w:rsid w:val="00272590"/>
    <w:rsid w:val="00275722"/>
    <w:rsid w:val="00282641"/>
    <w:rsid w:val="00285E00"/>
    <w:rsid w:val="002860EA"/>
    <w:rsid w:val="002869DC"/>
    <w:rsid w:val="00287CA9"/>
    <w:rsid w:val="00294318"/>
    <w:rsid w:val="002964C4"/>
    <w:rsid w:val="00297981"/>
    <w:rsid w:val="002A1B11"/>
    <w:rsid w:val="002A5BC9"/>
    <w:rsid w:val="002C3F6B"/>
    <w:rsid w:val="002C4E35"/>
    <w:rsid w:val="002C5896"/>
    <w:rsid w:val="002C613E"/>
    <w:rsid w:val="002D01DB"/>
    <w:rsid w:val="002D2058"/>
    <w:rsid w:val="002D3E1D"/>
    <w:rsid w:val="002E3173"/>
    <w:rsid w:val="002E3D27"/>
    <w:rsid w:val="002E3E80"/>
    <w:rsid w:val="002F65CB"/>
    <w:rsid w:val="003035C6"/>
    <w:rsid w:val="0030700B"/>
    <w:rsid w:val="00316A1E"/>
    <w:rsid w:val="003222D8"/>
    <w:rsid w:val="00324F22"/>
    <w:rsid w:val="00331DE4"/>
    <w:rsid w:val="00334228"/>
    <w:rsid w:val="0033582B"/>
    <w:rsid w:val="00336BB5"/>
    <w:rsid w:val="00345DA2"/>
    <w:rsid w:val="003466E7"/>
    <w:rsid w:val="003472AF"/>
    <w:rsid w:val="00351D47"/>
    <w:rsid w:val="00352955"/>
    <w:rsid w:val="00354503"/>
    <w:rsid w:val="003562F6"/>
    <w:rsid w:val="00357267"/>
    <w:rsid w:val="0036052B"/>
    <w:rsid w:val="00362C08"/>
    <w:rsid w:val="003632F6"/>
    <w:rsid w:val="0036454B"/>
    <w:rsid w:val="00373171"/>
    <w:rsid w:val="003765D6"/>
    <w:rsid w:val="00385BA9"/>
    <w:rsid w:val="00397DBC"/>
    <w:rsid w:val="003A1F18"/>
    <w:rsid w:val="003A56A0"/>
    <w:rsid w:val="003A76CF"/>
    <w:rsid w:val="003B1623"/>
    <w:rsid w:val="003C2869"/>
    <w:rsid w:val="003C402A"/>
    <w:rsid w:val="003C573A"/>
    <w:rsid w:val="003D0C10"/>
    <w:rsid w:val="003D3326"/>
    <w:rsid w:val="003E3B00"/>
    <w:rsid w:val="003E638B"/>
    <w:rsid w:val="003E712E"/>
    <w:rsid w:val="003F11F1"/>
    <w:rsid w:val="003F4187"/>
    <w:rsid w:val="003F7A8C"/>
    <w:rsid w:val="00402DFC"/>
    <w:rsid w:val="0040362B"/>
    <w:rsid w:val="00403D9A"/>
    <w:rsid w:val="00411074"/>
    <w:rsid w:val="004123F7"/>
    <w:rsid w:val="00415E26"/>
    <w:rsid w:val="00415EFD"/>
    <w:rsid w:val="00417A80"/>
    <w:rsid w:val="004207A7"/>
    <w:rsid w:val="00425146"/>
    <w:rsid w:val="00433E9B"/>
    <w:rsid w:val="00443979"/>
    <w:rsid w:val="00443CE7"/>
    <w:rsid w:val="00443D6D"/>
    <w:rsid w:val="004442F5"/>
    <w:rsid w:val="00446AF2"/>
    <w:rsid w:val="004523C9"/>
    <w:rsid w:val="004538DE"/>
    <w:rsid w:val="00462664"/>
    <w:rsid w:val="00465F8E"/>
    <w:rsid w:val="00474D45"/>
    <w:rsid w:val="00475A3D"/>
    <w:rsid w:val="0047656E"/>
    <w:rsid w:val="00476B88"/>
    <w:rsid w:val="004770D3"/>
    <w:rsid w:val="0047711B"/>
    <w:rsid w:val="00477EE4"/>
    <w:rsid w:val="004845C8"/>
    <w:rsid w:val="00485361"/>
    <w:rsid w:val="00495377"/>
    <w:rsid w:val="00497357"/>
    <w:rsid w:val="00497B40"/>
    <w:rsid w:val="00497E0D"/>
    <w:rsid w:val="004A3773"/>
    <w:rsid w:val="004A5179"/>
    <w:rsid w:val="004A55BF"/>
    <w:rsid w:val="004A61C6"/>
    <w:rsid w:val="004B1130"/>
    <w:rsid w:val="004B19DF"/>
    <w:rsid w:val="004B24F2"/>
    <w:rsid w:val="004B2ACB"/>
    <w:rsid w:val="004B5B37"/>
    <w:rsid w:val="004B5CB2"/>
    <w:rsid w:val="004B6EA0"/>
    <w:rsid w:val="004B6F52"/>
    <w:rsid w:val="004B7484"/>
    <w:rsid w:val="004C5268"/>
    <w:rsid w:val="004C5DBF"/>
    <w:rsid w:val="004C7073"/>
    <w:rsid w:val="004D1D10"/>
    <w:rsid w:val="004D71B3"/>
    <w:rsid w:val="004E28A0"/>
    <w:rsid w:val="004E550D"/>
    <w:rsid w:val="004F00F1"/>
    <w:rsid w:val="004F6427"/>
    <w:rsid w:val="004F6D3A"/>
    <w:rsid w:val="0050186B"/>
    <w:rsid w:val="00510E16"/>
    <w:rsid w:val="00511F3D"/>
    <w:rsid w:val="00514C5B"/>
    <w:rsid w:val="00514D0A"/>
    <w:rsid w:val="00521CC6"/>
    <w:rsid w:val="0052314D"/>
    <w:rsid w:val="00524027"/>
    <w:rsid w:val="0052729F"/>
    <w:rsid w:val="00530ED4"/>
    <w:rsid w:val="00534522"/>
    <w:rsid w:val="00536F67"/>
    <w:rsid w:val="005376FF"/>
    <w:rsid w:val="0054198B"/>
    <w:rsid w:val="0054206D"/>
    <w:rsid w:val="005509CE"/>
    <w:rsid w:val="00553229"/>
    <w:rsid w:val="00556873"/>
    <w:rsid w:val="00560CD9"/>
    <w:rsid w:val="00563796"/>
    <w:rsid w:val="0056396F"/>
    <w:rsid w:val="005653FA"/>
    <w:rsid w:val="00566455"/>
    <w:rsid w:val="00566F52"/>
    <w:rsid w:val="00567951"/>
    <w:rsid w:val="00567CD9"/>
    <w:rsid w:val="00583571"/>
    <w:rsid w:val="005858EF"/>
    <w:rsid w:val="005912EB"/>
    <w:rsid w:val="00597830"/>
    <w:rsid w:val="005A2E61"/>
    <w:rsid w:val="005A3724"/>
    <w:rsid w:val="005A6A2E"/>
    <w:rsid w:val="005B141F"/>
    <w:rsid w:val="005B24A4"/>
    <w:rsid w:val="005B6967"/>
    <w:rsid w:val="005B7438"/>
    <w:rsid w:val="005C2477"/>
    <w:rsid w:val="005D0DD1"/>
    <w:rsid w:val="005D62CF"/>
    <w:rsid w:val="005E00C9"/>
    <w:rsid w:val="005E1D75"/>
    <w:rsid w:val="005E7216"/>
    <w:rsid w:val="005F0621"/>
    <w:rsid w:val="005F07FB"/>
    <w:rsid w:val="005F09A7"/>
    <w:rsid w:val="005F0DD3"/>
    <w:rsid w:val="005F5C1B"/>
    <w:rsid w:val="005F676C"/>
    <w:rsid w:val="005F71E8"/>
    <w:rsid w:val="005F7300"/>
    <w:rsid w:val="00601008"/>
    <w:rsid w:val="00603054"/>
    <w:rsid w:val="00612C26"/>
    <w:rsid w:val="006148F3"/>
    <w:rsid w:val="0061541B"/>
    <w:rsid w:val="00616125"/>
    <w:rsid w:val="00616130"/>
    <w:rsid w:val="00616463"/>
    <w:rsid w:val="006171C5"/>
    <w:rsid w:val="00617EC0"/>
    <w:rsid w:val="00626700"/>
    <w:rsid w:val="00632445"/>
    <w:rsid w:val="00632F0A"/>
    <w:rsid w:val="00634912"/>
    <w:rsid w:val="00636580"/>
    <w:rsid w:val="006442A8"/>
    <w:rsid w:val="006520B6"/>
    <w:rsid w:val="00655FF1"/>
    <w:rsid w:val="00660414"/>
    <w:rsid w:val="006605E8"/>
    <w:rsid w:val="00661DF0"/>
    <w:rsid w:val="00673A16"/>
    <w:rsid w:val="006756EC"/>
    <w:rsid w:val="00680B53"/>
    <w:rsid w:val="0068626C"/>
    <w:rsid w:val="00693549"/>
    <w:rsid w:val="006946A5"/>
    <w:rsid w:val="0069661A"/>
    <w:rsid w:val="00696ED8"/>
    <w:rsid w:val="0069728E"/>
    <w:rsid w:val="00697DEE"/>
    <w:rsid w:val="006A510C"/>
    <w:rsid w:val="006A682D"/>
    <w:rsid w:val="006A7CEE"/>
    <w:rsid w:val="006B1A0A"/>
    <w:rsid w:val="006B5C55"/>
    <w:rsid w:val="006B7014"/>
    <w:rsid w:val="006C0510"/>
    <w:rsid w:val="006C449C"/>
    <w:rsid w:val="006C478F"/>
    <w:rsid w:val="006D439A"/>
    <w:rsid w:val="006D4646"/>
    <w:rsid w:val="006D4A5E"/>
    <w:rsid w:val="006D6A29"/>
    <w:rsid w:val="006E0C3E"/>
    <w:rsid w:val="006E6B47"/>
    <w:rsid w:val="006E6C1E"/>
    <w:rsid w:val="006E7E1F"/>
    <w:rsid w:val="006F0646"/>
    <w:rsid w:val="006F449B"/>
    <w:rsid w:val="006F5143"/>
    <w:rsid w:val="006F588A"/>
    <w:rsid w:val="006F73E8"/>
    <w:rsid w:val="007028F7"/>
    <w:rsid w:val="00704751"/>
    <w:rsid w:val="00707C2F"/>
    <w:rsid w:val="00710577"/>
    <w:rsid w:val="0071713F"/>
    <w:rsid w:val="00720EA9"/>
    <w:rsid w:val="00721925"/>
    <w:rsid w:val="00721BF1"/>
    <w:rsid w:val="00726D83"/>
    <w:rsid w:val="007365EF"/>
    <w:rsid w:val="00744A81"/>
    <w:rsid w:val="00744C08"/>
    <w:rsid w:val="00745039"/>
    <w:rsid w:val="00745C71"/>
    <w:rsid w:val="00745DAE"/>
    <w:rsid w:val="00750103"/>
    <w:rsid w:val="00752BAB"/>
    <w:rsid w:val="0075489D"/>
    <w:rsid w:val="00757DB4"/>
    <w:rsid w:val="00761A1E"/>
    <w:rsid w:val="00767E1D"/>
    <w:rsid w:val="0077166B"/>
    <w:rsid w:val="00780FB0"/>
    <w:rsid w:val="007816D9"/>
    <w:rsid w:val="007905A3"/>
    <w:rsid w:val="007916C5"/>
    <w:rsid w:val="00792B0C"/>
    <w:rsid w:val="00794C5F"/>
    <w:rsid w:val="007A07EC"/>
    <w:rsid w:val="007A4E2C"/>
    <w:rsid w:val="007A571C"/>
    <w:rsid w:val="007A6AA2"/>
    <w:rsid w:val="007A7D22"/>
    <w:rsid w:val="007C0237"/>
    <w:rsid w:val="007C04B2"/>
    <w:rsid w:val="007C12B5"/>
    <w:rsid w:val="007C51DC"/>
    <w:rsid w:val="007C7876"/>
    <w:rsid w:val="007D1D8B"/>
    <w:rsid w:val="007D2191"/>
    <w:rsid w:val="007D5029"/>
    <w:rsid w:val="007E2D7A"/>
    <w:rsid w:val="007E626B"/>
    <w:rsid w:val="007E69EC"/>
    <w:rsid w:val="007E6B06"/>
    <w:rsid w:val="007F1FBF"/>
    <w:rsid w:val="007F24C8"/>
    <w:rsid w:val="007F60C1"/>
    <w:rsid w:val="007F63C7"/>
    <w:rsid w:val="007F7C0B"/>
    <w:rsid w:val="007F7D91"/>
    <w:rsid w:val="0080135A"/>
    <w:rsid w:val="00803648"/>
    <w:rsid w:val="00804AFB"/>
    <w:rsid w:val="008058AA"/>
    <w:rsid w:val="00806D10"/>
    <w:rsid w:val="00810BDA"/>
    <w:rsid w:val="00814BC8"/>
    <w:rsid w:val="00823093"/>
    <w:rsid w:val="00823A61"/>
    <w:rsid w:val="00826E8D"/>
    <w:rsid w:val="0082744A"/>
    <w:rsid w:val="00831BBB"/>
    <w:rsid w:val="00832611"/>
    <w:rsid w:val="008403B2"/>
    <w:rsid w:val="00841687"/>
    <w:rsid w:val="00844E8F"/>
    <w:rsid w:val="00845948"/>
    <w:rsid w:val="00847999"/>
    <w:rsid w:val="008525C7"/>
    <w:rsid w:val="008547D9"/>
    <w:rsid w:val="00855EAA"/>
    <w:rsid w:val="00856ED2"/>
    <w:rsid w:val="008609EB"/>
    <w:rsid w:val="0086400E"/>
    <w:rsid w:val="00867EDD"/>
    <w:rsid w:val="0087161E"/>
    <w:rsid w:val="0087247F"/>
    <w:rsid w:val="00872BE0"/>
    <w:rsid w:val="00872CE9"/>
    <w:rsid w:val="00873C68"/>
    <w:rsid w:val="00873E5A"/>
    <w:rsid w:val="00875259"/>
    <w:rsid w:val="00875EC8"/>
    <w:rsid w:val="00880D49"/>
    <w:rsid w:val="00884678"/>
    <w:rsid w:val="00890136"/>
    <w:rsid w:val="008936AA"/>
    <w:rsid w:val="008A1434"/>
    <w:rsid w:val="008A1D67"/>
    <w:rsid w:val="008A2D74"/>
    <w:rsid w:val="008A5905"/>
    <w:rsid w:val="008A5CAE"/>
    <w:rsid w:val="008B7477"/>
    <w:rsid w:val="008D0F53"/>
    <w:rsid w:val="008D2C77"/>
    <w:rsid w:val="008E63A7"/>
    <w:rsid w:val="008E7D7A"/>
    <w:rsid w:val="008F072A"/>
    <w:rsid w:val="008F12BC"/>
    <w:rsid w:val="008F1A9B"/>
    <w:rsid w:val="008F505B"/>
    <w:rsid w:val="008F7FAE"/>
    <w:rsid w:val="00900211"/>
    <w:rsid w:val="00900F4F"/>
    <w:rsid w:val="00901740"/>
    <w:rsid w:val="00901826"/>
    <w:rsid w:val="009058AA"/>
    <w:rsid w:val="00907FAD"/>
    <w:rsid w:val="009306E3"/>
    <w:rsid w:val="00931D67"/>
    <w:rsid w:val="00932D05"/>
    <w:rsid w:val="0093416C"/>
    <w:rsid w:val="009435C6"/>
    <w:rsid w:val="00944D8C"/>
    <w:rsid w:val="0094753F"/>
    <w:rsid w:val="00952565"/>
    <w:rsid w:val="00952613"/>
    <w:rsid w:val="0095405B"/>
    <w:rsid w:val="009606D1"/>
    <w:rsid w:val="0097224F"/>
    <w:rsid w:val="00973C95"/>
    <w:rsid w:val="009757CF"/>
    <w:rsid w:val="00975851"/>
    <w:rsid w:val="00975928"/>
    <w:rsid w:val="00981820"/>
    <w:rsid w:val="009823E5"/>
    <w:rsid w:val="00983CF0"/>
    <w:rsid w:val="00984C42"/>
    <w:rsid w:val="00986A30"/>
    <w:rsid w:val="00990A29"/>
    <w:rsid w:val="00994780"/>
    <w:rsid w:val="009A0C11"/>
    <w:rsid w:val="009A6B12"/>
    <w:rsid w:val="009A7827"/>
    <w:rsid w:val="009B1A22"/>
    <w:rsid w:val="009B3E39"/>
    <w:rsid w:val="009C7605"/>
    <w:rsid w:val="009D3CCD"/>
    <w:rsid w:val="009D480E"/>
    <w:rsid w:val="009E06EE"/>
    <w:rsid w:val="009F0F44"/>
    <w:rsid w:val="009F12F9"/>
    <w:rsid w:val="009F7DE3"/>
    <w:rsid w:val="00A007E3"/>
    <w:rsid w:val="00A01264"/>
    <w:rsid w:val="00A03EBD"/>
    <w:rsid w:val="00A04071"/>
    <w:rsid w:val="00A04C4F"/>
    <w:rsid w:val="00A05FBE"/>
    <w:rsid w:val="00A065D7"/>
    <w:rsid w:val="00A07605"/>
    <w:rsid w:val="00A07A18"/>
    <w:rsid w:val="00A209A2"/>
    <w:rsid w:val="00A20E28"/>
    <w:rsid w:val="00A23C4A"/>
    <w:rsid w:val="00A339A5"/>
    <w:rsid w:val="00A351E1"/>
    <w:rsid w:val="00A36B64"/>
    <w:rsid w:val="00A4153F"/>
    <w:rsid w:val="00A4293F"/>
    <w:rsid w:val="00A4321C"/>
    <w:rsid w:val="00A43DDB"/>
    <w:rsid w:val="00A43EF6"/>
    <w:rsid w:val="00A45093"/>
    <w:rsid w:val="00A45A77"/>
    <w:rsid w:val="00A46F5A"/>
    <w:rsid w:val="00A53EC3"/>
    <w:rsid w:val="00A5548F"/>
    <w:rsid w:val="00A56058"/>
    <w:rsid w:val="00A57237"/>
    <w:rsid w:val="00A643B5"/>
    <w:rsid w:val="00A6527F"/>
    <w:rsid w:val="00A669F3"/>
    <w:rsid w:val="00A721BE"/>
    <w:rsid w:val="00A73458"/>
    <w:rsid w:val="00A76A75"/>
    <w:rsid w:val="00A77D57"/>
    <w:rsid w:val="00A84709"/>
    <w:rsid w:val="00A8642A"/>
    <w:rsid w:val="00A929AB"/>
    <w:rsid w:val="00A93793"/>
    <w:rsid w:val="00A94CB9"/>
    <w:rsid w:val="00A95225"/>
    <w:rsid w:val="00A96362"/>
    <w:rsid w:val="00AA1406"/>
    <w:rsid w:val="00AA1709"/>
    <w:rsid w:val="00AA2437"/>
    <w:rsid w:val="00AB5A89"/>
    <w:rsid w:val="00AC05B2"/>
    <w:rsid w:val="00AC36AA"/>
    <w:rsid w:val="00AC52BB"/>
    <w:rsid w:val="00AC5582"/>
    <w:rsid w:val="00AD6BE2"/>
    <w:rsid w:val="00AD7DDD"/>
    <w:rsid w:val="00AE0AF2"/>
    <w:rsid w:val="00AE44A2"/>
    <w:rsid w:val="00AE6ABA"/>
    <w:rsid w:val="00AE7078"/>
    <w:rsid w:val="00AF0954"/>
    <w:rsid w:val="00AF1693"/>
    <w:rsid w:val="00AF3037"/>
    <w:rsid w:val="00AF4E19"/>
    <w:rsid w:val="00AF6716"/>
    <w:rsid w:val="00B04E82"/>
    <w:rsid w:val="00B2735C"/>
    <w:rsid w:val="00B33B9E"/>
    <w:rsid w:val="00B37534"/>
    <w:rsid w:val="00B3773D"/>
    <w:rsid w:val="00B41F32"/>
    <w:rsid w:val="00B42E79"/>
    <w:rsid w:val="00B42EFA"/>
    <w:rsid w:val="00B461DF"/>
    <w:rsid w:val="00B515FA"/>
    <w:rsid w:val="00B526B9"/>
    <w:rsid w:val="00B5471C"/>
    <w:rsid w:val="00B56B18"/>
    <w:rsid w:val="00B5719E"/>
    <w:rsid w:val="00B616C5"/>
    <w:rsid w:val="00B63250"/>
    <w:rsid w:val="00B646FB"/>
    <w:rsid w:val="00B65A2A"/>
    <w:rsid w:val="00B666CB"/>
    <w:rsid w:val="00B67D51"/>
    <w:rsid w:val="00B67E7B"/>
    <w:rsid w:val="00B77625"/>
    <w:rsid w:val="00B8166D"/>
    <w:rsid w:val="00B82EAB"/>
    <w:rsid w:val="00B83538"/>
    <w:rsid w:val="00B83E0A"/>
    <w:rsid w:val="00B91F52"/>
    <w:rsid w:val="00B94F51"/>
    <w:rsid w:val="00B96D5D"/>
    <w:rsid w:val="00BA62A5"/>
    <w:rsid w:val="00BA73D8"/>
    <w:rsid w:val="00BB15BD"/>
    <w:rsid w:val="00BB744C"/>
    <w:rsid w:val="00BC16C5"/>
    <w:rsid w:val="00BC2941"/>
    <w:rsid w:val="00BC59EA"/>
    <w:rsid w:val="00BC5B84"/>
    <w:rsid w:val="00BD16E8"/>
    <w:rsid w:val="00BD38CF"/>
    <w:rsid w:val="00BD52BE"/>
    <w:rsid w:val="00BD5DB6"/>
    <w:rsid w:val="00BD7E27"/>
    <w:rsid w:val="00BE5FCA"/>
    <w:rsid w:val="00BE640C"/>
    <w:rsid w:val="00BF0341"/>
    <w:rsid w:val="00BF15DD"/>
    <w:rsid w:val="00BF663C"/>
    <w:rsid w:val="00C016F0"/>
    <w:rsid w:val="00C06453"/>
    <w:rsid w:val="00C1171D"/>
    <w:rsid w:val="00C15C5C"/>
    <w:rsid w:val="00C17485"/>
    <w:rsid w:val="00C1763F"/>
    <w:rsid w:val="00C32EFB"/>
    <w:rsid w:val="00C34E15"/>
    <w:rsid w:val="00C35C40"/>
    <w:rsid w:val="00C40C42"/>
    <w:rsid w:val="00C44CEF"/>
    <w:rsid w:val="00C46B26"/>
    <w:rsid w:val="00C511E6"/>
    <w:rsid w:val="00C546EF"/>
    <w:rsid w:val="00C5735B"/>
    <w:rsid w:val="00C60012"/>
    <w:rsid w:val="00C62740"/>
    <w:rsid w:val="00C64325"/>
    <w:rsid w:val="00C647AC"/>
    <w:rsid w:val="00C6768C"/>
    <w:rsid w:val="00C72FB2"/>
    <w:rsid w:val="00C740A9"/>
    <w:rsid w:val="00C74F0E"/>
    <w:rsid w:val="00C76B08"/>
    <w:rsid w:val="00C80B4C"/>
    <w:rsid w:val="00C82758"/>
    <w:rsid w:val="00C840AB"/>
    <w:rsid w:val="00C86617"/>
    <w:rsid w:val="00C91740"/>
    <w:rsid w:val="00C97B8E"/>
    <w:rsid w:val="00CA0D76"/>
    <w:rsid w:val="00CA175E"/>
    <w:rsid w:val="00CA241E"/>
    <w:rsid w:val="00CB36B2"/>
    <w:rsid w:val="00CB5657"/>
    <w:rsid w:val="00CB5980"/>
    <w:rsid w:val="00CC1CA1"/>
    <w:rsid w:val="00CD118A"/>
    <w:rsid w:val="00CD1478"/>
    <w:rsid w:val="00CD36A3"/>
    <w:rsid w:val="00CD4A1E"/>
    <w:rsid w:val="00CD6BD9"/>
    <w:rsid w:val="00CD6D1A"/>
    <w:rsid w:val="00CD71A9"/>
    <w:rsid w:val="00CE06B3"/>
    <w:rsid w:val="00CE68B2"/>
    <w:rsid w:val="00CE6B17"/>
    <w:rsid w:val="00CF0CA2"/>
    <w:rsid w:val="00CF337A"/>
    <w:rsid w:val="00CF7FA3"/>
    <w:rsid w:val="00D031FE"/>
    <w:rsid w:val="00D07A87"/>
    <w:rsid w:val="00D1163E"/>
    <w:rsid w:val="00D16E6C"/>
    <w:rsid w:val="00D21501"/>
    <w:rsid w:val="00D22C03"/>
    <w:rsid w:val="00D25470"/>
    <w:rsid w:val="00D26010"/>
    <w:rsid w:val="00D270AA"/>
    <w:rsid w:val="00D274C0"/>
    <w:rsid w:val="00D27598"/>
    <w:rsid w:val="00D3198C"/>
    <w:rsid w:val="00D34488"/>
    <w:rsid w:val="00D3469F"/>
    <w:rsid w:val="00D349B2"/>
    <w:rsid w:val="00D34CF8"/>
    <w:rsid w:val="00D35866"/>
    <w:rsid w:val="00D36547"/>
    <w:rsid w:val="00D40EF1"/>
    <w:rsid w:val="00D43D6F"/>
    <w:rsid w:val="00D44200"/>
    <w:rsid w:val="00D50A53"/>
    <w:rsid w:val="00D541AE"/>
    <w:rsid w:val="00D55117"/>
    <w:rsid w:val="00D614B1"/>
    <w:rsid w:val="00D620A6"/>
    <w:rsid w:val="00D626DE"/>
    <w:rsid w:val="00D70BFB"/>
    <w:rsid w:val="00D76253"/>
    <w:rsid w:val="00D80E11"/>
    <w:rsid w:val="00D80E7F"/>
    <w:rsid w:val="00D8639D"/>
    <w:rsid w:val="00D87D23"/>
    <w:rsid w:val="00D90C4E"/>
    <w:rsid w:val="00D9498F"/>
    <w:rsid w:val="00DA080E"/>
    <w:rsid w:val="00DA4837"/>
    <w:rsid w:val="00DA5F64"/>
    <w:rsid w:val="00DB01C9"/>
    <w:rsid w:val="00DB0738"/>
    <w:rsid w:val="00DB11A5"/>
    <w:rsid w:val="00DB23F3"/>
    <w:rsid w:val="00DB252C"/>
    <w:rsid w:val="00DB5BC4"/>
    <w:rsid w:val="00DB5FEB"/>
    <w:rsid w:val="00DC04C1"/>
    <w:rsid w:val="00DC0DE4"/>
    <w:rsid w:val="00DC43FB"/>
    <w:rsid w:val="00DC5250"/>
    <w:rsid w:val="00DD0AF4"/>
    <w:rsid w:val="00DD31D4"/>
    <w:rsid w:val="00DD7240"/>
    <w:rsid w:val="00DE239A"/>
    <w:rsid w:val="00DE3F79"/>
    <w:rsid w:val="00DE7093"/>
    <w:rsid w:val="00DF1744"/>
    <w:rsid w:val="00DF2480"/>
    <w:rsid w:val="00E04253"/>
    <w:rsid w:val="00E04A70"/>
    <w:rsid w:val="00E05D0B"/>
    <w:rsid w:val="00E0782A"/>
    <w:rsid w:val="00E10881"/>
    <w:rsid w:val="00E111BC"/>
    <w:rsid w:val="00E111CD"/>
    <w:rsid w:val="00E11A20"/>
    <w:rsid w:val="00E153CB"/>
    <w:rsid w:val="00E22CCF"/>
    <w:rsid w:val="00E253DF"/>
    <w:rsid w:val="00E25675"/>
    <w:rsid w:val="00E26792"/>
    <w:rsid w:val="00E27BCA"/>
    <w:rsid w:val="00E27D9C"/>
    <w:rsid w:val="00E43183"/>
    <w:rsid w:val="00E460C5"/>
    <w:rsid w:val="00E500B0"/>
    <w:rsid w:val="00E564B9"/>
    <w:rsid w:val="00E564CC"/>
    <w:rsid w:val="00E6058B"/>
    <w:rsid w:val="00E621A1"/>
    <w:rsid w:val="00E71B69"/>
    <w:rsid w:val="00E7250E"/>
    <w:rsid w:val="00E74DA2"/>
    <w:rsid w:val="00E75528"/>
    <w:rsid w:val="00E75839"/>
    <w:rsid w:val="00E75E23"/>
    <w:rsid w:val="00E77B15"/>
    <w:rsid w:val="00E77C96"/>
    <w:rsid w:val="00E83358"/>
    <w:rsid w:val="00E83AE4"/>
    <w:rsid w:val="00E9453B"/>
    <w:rsid w:val="00E96959"/>
    <w:rsid w:val="00E979EA"/>
    <w:rsid w:val="00EA090D"/>
    <w:rsid w:val="00EA3940"/>
    <w:rsid w:val="00EA3C37"/>
    <w:rsid w:val="00EA3E17"/>
    <w:rsid w:val="00EA6812"/>
    <w:rsid w:val="00EA7488"/>
    <w:rsid w:val="00EA7EA9"/>
    <w:rsid w:val="00EB0F01"/>
    <w:rsid w:val="00EB3043"/>
    <w:rsid w:val="00EB34C9"/>
    <w:rsid w:val="00EB4FB4"/>
    <w:rsid w:val="00EC72C0"/>
    <w:rsid w:val="00ED4994"/>
    <w:rsid w:val="00EE1608"/>
    <w:rsid w:val="00EE1E2D"/>
    <w:rsid w:val="00EE3656"/>
    <w:rsid w:val="00EE590C"/>
    <w:rsid w:val="00EF7702"/>
    <w:rsid w:val="00F0096F"/>
    <w:rsid w:val="00F03514"/>
    <w:rsid w:val="00F06C7B"/>
    <w:rsid w:val="00F119B5"/>
    <w:rsid w:val="00F13DE0"/>
    <w:rsid w:val="00F23409"/>
    <w:rsid w:val="00F25AB1"/>
    <w:rsid w:val="00F3047B"/>
    <w:rsid w:val="00F33FF8"/>
    <w:rsid w:val="00F40F85"/>
    <w:rsid w:val="00F44D93"/>
    <w:rsid w:val="00F45EAA"/>
    <w:rsid w:val="00F47110"/>
    <w:rsid w:val="00F506EE"/>
    <w:rsid w:val="00F527BA"/>
    <w:rsid w:val="00F56CCD"/>
    <w:rsid w:val="00F607C2"/>
    <w:rsid w:val="00F62E61"/>
    <w:rsid w:val="00F70982"/>
    <w:rsid w:val="00F71803"/>
    <w:rsid w:val="00F760AE"/>
    <w:rsid w:val="00F974C1"/>
    <w:rsid w:val="00FA094C"/>
    <w:rsid w:val="00FA108A"/>
    <w:rsid w:val="00FA195F"/>
    <w:rsid w:val="00FB152B"/>
    <w:rsid w:val="00FB2DD1"/>
    <w:rsid w:val="00FC3DF6"/>
    <w:rsid w:val="00FC7DF0"/>
    <w:rsid w:val="00FD4A1B"/>
    <w:rsid w:val="00FE2A78"/>
    <w:rsid w:val="00FE32E7"/>
    <w:rsid w:val="00FE5300"/>
    <w:rsid w:val="00FE58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789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25146"/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275722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425146"/>
    <w:pPr>
      <w:ind w:left="720"/>
      <w:contextualSpacing/>
    </w:pPr>
  </w:style>
  <w:style w:type="table" w:styleId="Grigliatabella">
    <w:name w:val="Table Grid"/>
    <w:basedOn w:val="Tabellanormale"/>
    <w:uiPriority w:val="59"/>
    <w:rsid w:val="0042514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eWeb">
    <w:name w:val="Normal (Web)"/>
    <w:basedOn w:val="Normale"/>
    <w:uiPriority w:val="99"/>
    <w:semiHidden/>
    <w:unhideWhenUsed/>
    <w:rsid w:val="00A8642A"/>
    <w:rPr>
      <w:rFonts w:ascii="Times New Roman" w:hAnsi="Times New Roman" w:cs="Times New Roman"/>
      <w:sz w:val="24"/>
      <w:szCs w:val="24"/>
    </w:rPr>
  </w:style>
  <w:style w:type="paragraph" w:styleId="Testocommento">
    <w:name w:val="annotation text"/>
    <w:basedOn w:val="Normale"/>
    <w:link w:val="TestocommentoCarattere"/>
    <w:uiPriority w:val="99"/>
    <w:unhideWhenUsed/>
    <w:rsid w:val="009823E5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9823E5"/>
    <w:rPr>
      <w:rFonts w:eastAsiaTheme="minorEastAsia"/>
      <w:sz w:val="24"/>
      <w:szCs w:val="24"/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A68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A6812"/>
    <w:rPr>
      <w:rFonts w:ascii="Tahoma" w:hAnsi="Tahoma" w:cs="Tahoma"/>
      <w:sz w:val="16"/>
      <w:szCs w:val="16"/>
    </w:rPr>
  </w:style>
  <w:style w:type="character" w:customStyle="1" w:styleId="Titolo2Carattere">
    <w:name w:val="Titolo 2 Carattere"/>
    <w:basedOn w:val="Carpredefinitoparagrafo"/>
    <w:link w:val="Titolo2"/>
    <w:uiPriority w:val="9"/>
    <w:rsid w:val="0027572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0134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8</TotalTime>
  <Pages>5</Pages>
  <Words>877</Words>
  <Characters>5001</Characters>
  <Application>Microsoft Office Word</Application>
  <DocSecurity>0</DocSecurity>
  <Lines>41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8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renzo</dc:creator>
  <cp:lastModifiedBy>Magni</cp:lastModifiedBy>
  <cp:revision>70</cp:revision>
  <dcterms:created xsi:type="dcterms:W3CDTF">2015-02-22T16:38:00Z</dcterms:created>
  <dcterms:modified xsi:type="dcterms:W3CDTF">2016-02-06T18:01:00Z</dcterms:modified>
</cp:coreProperties>
</file>